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5B196D" w14:textId="490B71DF" w:rsidR="00AE63A2" w:rsidRPr="0071121F" w:rsidRDefault="00E10E99" w:rsidP="00BC28D8">
      <w:pPr>
        <w:spacing w:after="120" w:line="240" w:lineRule="auto"/>
        <w:rPr>
          <w:rFonts w:ascii="Times New Roman" w:hAnsi="Times New Roman" w:cs="Times New Roman"/>
          <w:b/>
          <w:bCs/>
          <w:sz w:val="24"/>
          <w:szCs w:val="24"/>
        </w:rPr>
      </w:pPr>
      <w:bookmarkStart w:id="0" w:name="_Hlk194582889"/>
      <w:r>
        <w:rPr>
          <w:rFonts w:ascii="Times New Roman" w:hAnsi="Times New Roman" w:cs="Times New Roman"/>
          <w:b/>
          <w:bCs/>
          <w:sz w:val="24"/>
          <w:szCs w:val="24"/>
        </w:rPr>
        <w:t>S</w:t>
      </w:r>
      <w:r w:rsidR="00C341C9">
        <w:rPr>
          <w:rFonts w:ascii="Times New Roman" w:hAnsi="Times New Roman" w:cs="Times New Roman"/>
          <w:b/>
          <w:bCs/>
          <w:sz w:val="24"/>
          <w:szCs w:val="24"/>
        </w:rPr>
        <w:t>3</w:t>
      </w:r>
      <w:r>
        <w:rPr>
          <w:rFonts w:ascii="Times New Roman" w:hAnsi="Times New Roman" w:cs="Times New Roman"/>
          <w:b/>
          <w:bCs/>
          <w:sz w:val="24"/>
          <w:szCs w:val="24"/>
        </w:rPr>
        <w:t xml:space="preserve"> Table</w:t>
      </w:r>
      <w:r w:rsidR="001011BB">
        <w:rPr>
          <w:rFonts w:ascii="Times New Roman" w:hAnsi="Times New Roman" w:cs="Times New Roman"/>
          <w:b/>
          <w:bCs/>
          <w:sz w:val="24"/>
          <w:szCs w:val="24"/>
        </w:rPr>
        <w:t>.</w:t>
      </w:r>
      <w:r w:rsidR="001011BB">
        <w:rPr>
          <w:rFonts w:ascii="Times New Roman" w:hAnsi="Times New Roman" w:cs="Times New Roman"/>
          <w:sz w:val="24"/>
          <w:szCs w:val="24"/>
        </w:rPr>
        <w:t xml:space="preserve"> </w:t>
      </w:r>
      <w:r w:rsidR="00C341C9">
        <w:rPr>
          <w:rFonts w:ascii="Times New Roman" w:hAnsi="Times New Roman" w:cs="Times New Roman"/>
          <w:b/>
          <w:bCs/>
          <w:sz w:val="24"/>
          <w:szCs w:val="24"/>
        </w:rPr>
        <w:t>Threshold-applied responses to ROIs</w:t>
      </w:r>
      <w:r w:rsidR="0071121F">
        <w:rPr>
          <w:rFonts w:ascii="Times New Roman" w:hAnsi="Times New Roman" w:cs="Times New Roman"/>
          <w:b/>
          <w:bCs/>
          <w:sz w:val="24"/>
          <w:szCs w:val="24"/>
        </w:rPr>
        <w:t>.</w:t>
      </w:r>
    </w:p>
    <w:tbl>
      <w:tblPr>
        <w:tblStyle w:val="TableGrid"/>
        <w:tblW w:w="9657" w:type="dxa"/>
        <w:tblCellMar>
          <w:top w:w="14" w:type="dxa"/>
          <w:bottom w:w="14" w:type="dxa"/>
        </w:tblCellMar>
        <w:tblLook w:val="04A0" w:firstRow="1" w:lastRow="0" w:firstColumn="1" w:lastColumn="0" w:noHBand="0" w:noVBand="1"/>
      </w:tblPr>
      <w:tblGrid>
        <w:gridCol w:w="1152"/>
        <w:gridCol w:w="1305"/>
        <w:gridCol w:w="3600"/>
        <w:gridCol w:w="3600"/>
      </w:tblGrid>
      <w:tr w:rsidR="00711774" w:rsidRPr="001011BB" w14:paraId="1771E637" w14:textId="4A2E140D" w:rsidTr="00362DD4">
        <w:trPr>
          <w:trHeight w:val="432"/>
        </w:trPr>
        <w:tc>
          <w:tcPr>
            <w:tcW w:w="1152" w:type="dxa"/>
            <w:vMerge w:val="restart"/>
            <w:shd w:val="clear" w:color="auto" w:fill="D9D9D9" w:themeFill="background1" w:themeFillShade="D9"/>
            <w:vAlign w:val="center"/>
          </w:tcPr>
          <w:p w14:paraId="24A0937C" w14:textId="4C2DCF8A" w:rsidR="00711774" w:rsidRDefault="00711774" w:rsidP="00C341C9">
            <w:pPr>
              <w:jc w:val="center"/>
              <w:rPr>
                <w:rFonts w:ascii="Times New Roman" w:hAnsi="Times New Roman" w:cs="Times New Roman"/>
                <w:b/>
                <w:bCs/>
                <w:sz w:val="24"/>
                <w:szCs w:val="24"/>
              </w:rPr>
            </w:pPr>
            <w:r>
              <w:rPr>
                <w:rFonts w:ascii="Times New Roman" w:hAnsi="Times New Roman" w:cs="Times New Roman"/>
                <w:b/>
                <w:bCs/>
                <w:sz w:val="24"/>
                <w:szCs w:val="24"/>
              </w:rPr>
              <w:t>Seed</w:t>
            </w:r>
          </w:p>
        </w:tc>
        <w:tc>
          <w:tcPr>
            <w:tcW w:w="1305" w:type="dxa"/>
            <w:vMerge w:val="restart"/>
            <w:shd w:val="clear" w:color="auto" w:fill="D9D9D9" w:themeFill="background1" w:themeFillShade="D9"/>
            <w:vAlign w:val="center"/>
          </w:tcPr>
          <w:p w14:paraId="395D52AE" w14:textId="269B8504" w:rsidR="00711774" w:rsidRDefault="00711774" w:rsidP="00711774">
            <w:pPr>
              <w:jc w:val="center"/>
              <w:rPr>
                <w:rFonts w:ascii="Times New Roman" w:hAnsi="Times New Roman" w:cs="Times New Roman"/>
                <w:b/>
                <w:bCs/>
                <w:sz w:val="24"/>
                <w:szCs w:val="24"/>
              </w:rPr>
            </w:pPr>
            <w:r>
              <w:rPr>
                <w:rFonts w:ascii="Times New Roman" w:hAnsi="Times New Roman" w:cs="Times New Roman"/>
                <w:b/>
                <w:bCs/>
                <w:sz w:val="24"/>
                <w:szCs w:val="24"/>
              </w:rPr>
              <w:t>Vibration Frequency (Hz)</w:t>
            </w:r>
          </w:p>
        </w:tc>
        <w:tc>
          <w:tcPr>
            <w:tcW w:w="7200" w:type="dxa"/>
            <w:gridSpan w:val="2"/>
            <w:shd w:val="clear" w:color="auto" w:fill="D9D9D9" w:themeFill="background1" w:themeFillShade="D9"/>
            <w:vAlign w:val="center"/>
          </w:tcPr>
          <w:p w14:paraId="64C41EA5" w14:textId="7FC811BC" w:rsidR="00711774" w:rsidRPr="001011BB" w:rsidRDefault="00711774" w:rsidP="00C341C9">
            <w:pPr>
              <w:jc w:val="center"/>
              <w:rPr>
                <w:rFonts w:ascii="Times New Roman" w:hAnsi="Times New Roman" w:cs="Times New Roman"/>
                <w:b/>
                <w:bCs/>
                <w:sz w:val="24"/>
                <w:szCs w:val="24"/>
              </w:rPr>
            </w:pPr>
            <w:r>
              <w:rPr>
                <w:rFonts w:ascii="Times New Roman" w:hAnsi="Times New Roman" w:cs="Times New Roman"/>
                <w:b/>
                <w:bCs/>
                <w:sz w:val="24"/>
                <w:szCs w:val="24"/>
              </w:rPr>
              <w:t>Threshold-applied responder regions</w:t>
            </w:r>
          </w:p>
        </w:tc>
      </w:tr>
      <w:tr w:rsidR="00711774" w:rsidRPr="001011BB" w14:paraId="3467E5DE" w14:textId="52D89DAC" w:rsidTr="00362DD4">
        <w:trPr>
          <w:trHeight w:val="432"/>
        </w:trPr>
        <w:tc>
          <w:tcPr>
            <w:tcW w:w="1152" w:type="dxa"/>
            <w:vMerge/>
            <w:shd w:val="clear" w:color="auto" w:fill="D9D9D9" w:themeFill="background1" w:themeFillShade="D9"/>
            <w:vAlign w:val="center"/>
          </w:tcPr>
          <w:p w14:paraId="0AB46F41" w14:textId="32E311C7" w:rsidR="00711774" w:rsidRPr="001011BB" w:rsidRDefault="00711774" w:rsidP="00C341C9">
            <w:pPr>
              <w:jc w:val="center"/>
              <w:rPr>
                <w:rFonts w:ascii="Times New Roman" w:hAnsi="Times New Roman" w:cs="Times New Roman"/>
                <w:b/>
                <w:bCs/>
                <w:sz w:val="24"/>
                <w:szCs w:val="24"/>
              </w:rPr>
            </w:pPr>
          </w:p>
        </w:tc>
        <w:tc>
          <w:tcPr>
            <w:tcW w:w="1305" w:type="dxa"/>
            <w:vMerge/>
            <w:shd w:val="clear" w:color="auto" w:fill="D9D9D9" w:themeFill="background1" w:themeFillShade="D9"/>
          </w:tcPr>
          <w:p w14:paraId="5EABAE52" w14:textId="77777777" w:rsidR="00711774" w:rsidRDefault="00711774" w:rsidP="00C341C9">
            <w:pPr>
              <w:jc w:val="center"/>
              <w:rPr>
                <w:rFonts w:ascii="Times New Roman" w:hAnsi="Times New Roman" w:cs="Times New Roman"/>
                <w:b/>
                <w:bCs/>
                <w:sz w:val="24"/>
                <w:szCs w:val="24"/>
              </w:rPr>
            </w:pPr>
          </w:p>
        </w:tc>
        <w:tc>
          <w:tcPr>
            <w:tcW w:w="3600" w:type="dxa"/>
            <w:shd w:val="clear" w:color="auto" w:fill="D9D9D9" w:themeFill="background1" w:themeFillShade="D9"/>
            <w:vAlign w:val="center"/>
          </w:tcPr>
          <w:p w14:paraId="471CBC12" w14:textId="4C39C0F1" w:rsidR="00711774" w:rsidRPr="001011BB" w:rsidRDefault="00711774" w:rsidP="00C341C9">
            <w:pPr>
              <w:jc w:val="center"/>
              <w:rPr>
                <w:rFonts w:ascii="Times New Roman" w:hAnsi="Times New Roman" w:cs="Times New Roman"/>
                <w:b/>
                <w:bCs/>
                <w:sz w:val="24"/>
                <w:szCs w:val="24"/>
              </w:rPr>
            </w:pPr>
            <w:r>
              <w:rPr>
                <w:rFonts w:ascii="Times New Roman" w:hAnsi="Times New Roman" w:cs="Times New Roman"/>
                <w:b/>
                <w:bCs/>
                <w:sz w:val="24"/>
                <w:szCs w:val="24"/>
              </w:rPr>
              <w:t>Theta coherence</w:t>
            </w:r>
          </w:p>
        </w:tc>
        <w:tc>
          <w:tcPr>
            <w:tcW w:w="3600" w:type="dxa"/>
            <w:shd w:val="clear" w:color="auto" w:fill="D9D9D9" w:themeFill="background1" w:themeFillShade="D9"/>
            <w:vAlign w:val="center"/>
          </w:tcPr>
          <w:p w14:paraId="5B25A161" w14:textId="08E9CFEA" w:rsidR="00711774" w:rsidRPr="001011BB" w:rsidRDefault="00711774" w:rsidP="00C341C9">
            <w:pPr>
              <w:jc w:val="center"/>
              <w:rPr>
                <w:rFonts w:ascii="Times New Roman" w:hAnsi="Times New Roman" w:cs="Times New Roman"/>
                <w:b/>
                <w:bCs/>
                <w:sz w:val="24"/>
                <w:szCs w:val="24"/>
              </w:rPr>
            </w:pPr>
            <w:r>
              <w:rPr>
                <w:rFonts w:ascii="Times New Roman" w:hAnsi="Times New Roman" w:cs="Times New Roman"/>
                <w:b/>
                <w:bCs/>
                <w:sz w:val="24"/>
                <w:szCs w:val="24"/>
              </w:rPr>
              <w:t>Alpha coherence</w:t>
            </w:r>
          </w:p>
        </w:tc>
      </w:tr>
      <w:tr w:rsidR="00711774" w:rsidRPr="001011BB" w14:paraId="7938F1A1" w14:textId="4DACF488" w:rsidTr="00362DD4">
        <w:trPr>
          <w:trHeight w:val="300"/>
        </w:trPr>
        <w:tc>
          <w:tcPr>
            <w:tcW w:w="1152" w:type="dxa"/>
            <w:vMerge w:val="restart"/>
            <w:noWrap/>
            <w:vAlign w:val="center"/>
            <w:hideMark/>
          </w:tcPr>
          <w:p w14:paraId="267C342A" w14:textId="049C9421" w:rsidR="00711774" w:rsidRPr="001011BB" w:rsidRDefault="00711774" w:rsidP="00C341C9">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L-OFC</w:t>
            </w:r>
          </w:p>
        </w:tc>
        <w:tc>
          <w:tcPr>
            <w:tcW w:w="1305" w:type="dxa"/>
            <w:vAlign w:val="center"/>
          </w:tcPr>
          <w:p w14:paraId="1960519F" w14:textId="2345ED57" w:rsidR="00711774" w:rsidRPr="001011BB" w:rsidRDefault="00711774"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w:t>
            </w:r>
          </w:p>
        </w:tc>
        <w:tc>
          <w:tcPr>
            <w:tcW w:w="3600" w:type="dxa"/>
            <w:noWrap/>
            <w:vAlign w:val="center"/>
            <w:hideMark/>
          </w:tcPr>
          <w:p w14:paraId="05E9E669" w14:textId="4591D267" w:rsidR="00711774" w:rsidRPr="001011BB" w:rsidRDefault="00EC71C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Central, R-IFG, R-PHG, R-Parietal</w:t>
            </w:r>
          </w:p>
        </w:tc>
        <w:tc>
          <w:tcPr>
            <w:tcW w:w="3600" w:type="dxa"/>
            <w:vAlign w:val="center"/>
          </w:tcPr>
          <w:p w14:paraId="5578F3C0" w14:textId="77777777" w:rsidR="00711774" w:rsidRDefault="00F80560"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R-PCC</w:t>
            </w:r>
          </w:p>
          <w:p w14:paraId="7F2DEDA1" w14:textId="6FE2EE59" w:rsidR="00F80560" w:rsidRPr="001011BB" w:rsidRDefault="00F80560"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Central, R-Amyg, R-Hipp, R-Insula, R-PFC</w:t>
            </w:r>
          </w:p>
        </w:tc>
      </w:tr>
      <w:tr w:rsidR="00711774" w:rsidRPr="001011BB" w14:paraId="28CF0702" w14:textId="20022CBB" w:rsidTr="00362DD4">
        <w:trPr>
          <w:trHeight w:val="300"/>
        </w:trPr>
        <w:tc>
          <w:tcPr>
            <w:tcW w:w="1152" w:type="dxa"/>
            <w:vMerge/>
            <w:noWrap/>
            <w:vAlign w:val="center"/>
          </w:tcPr>
          <w:p w14:paraId="189AA321" w14:textId="7639645B" w:rsidR="00711774" w:rsidRPr="001011BB" w:rsidRDefault="00711774"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5DC877B0" w14:textId="604F986A" w:rsidR="00711774" w:rsidRPr="001011BB" w:rsidRDefault="00F80560"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6</w:t>
            </w:r>
          </w:p>
        </w:tc>
        <w:tc>
          <w:tcPr>
            <w:tcW w:w="3600" w:type="dxa"/>
            <w:noWrap/>
            <w:vAlign w:val="center"/>
            <w:hideMark/>
          </w:tcPr>
          <w:p w14:paraId="7F70E35B" w14:textId="66420267" w:rsidR="00711774" w:rsidRPr="001011BB" w:rsidRDefault="00EC71C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ACC, L-Central, L-Hipp, L-IFG, L-Insula, L-PCC, L-PFC, L-Parietal, L-Temp, L-Thal, R-Amyg, R-Hipp, R-Insula, R-OFC, R-PFC, R-Temp</w:t>
            </w:r>
          </w:p>
        </w:tc>
        <w:tc>
          <w:tcPr>
            <w:tcW w:w="3600" w:type="dxa"/>
            <w:vAlign w:val="center"/>
          </w:tcPr>
          <w:p w14:paraId="0E7AC380" w14:textId="31808667" w:rsidR="00711774" w:rsidRPr="001011BB" w:rsidRDefault="00CC31D3"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Occ, R-PHG</w:t>
            </w:r>
          </w:p>
        </w:tc>
      </w:tr>
      <w:tr w:rsidR="00711774" w:rsidRPr="001011BB" w14:paraId="44E66694" w14:textId="16AAB682" w:rsidTr="00362DD4">
        <w:trPr>
          <w:trHeight w:val="300"/>
        </w:trPr>
        <w:tc>
          <w:tcPr>
            <w:tcW w:w="1152" w:type="dxa"/>
            <w:vMerge/>
            <w:noWrap/>
            <w:vAlign w:val="center"/>
          </w:tcPr>
          <w:p w14:paraId="294C8F66" w14:textId="12CBF59E" w:rsidR="00711774" w:rsidRPr="001011BB" w:rsidRDefault="00711774"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39BE5E53" w14:textId="0519EA20" w:rsidR="00711774" w:rsidRPr="001011BB" w:rsidRDefault="00F80560"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2</w:t>
            </w:r>
          </w:p>
        </w:tc>
        <w:tc>
          <w:tcPr>
            <w:tcW w:w="3600" w:type="dxa"/>
            <w:noWrap/>
            <w:vAlign w:val="center"/>
            <w:hideMark/>
          </w:tcPr>
          <w:p w14:paraId="3D4CE19E" w14:textId="77777777" w:rsidR="00711774" w:rsidRDefault="00EC71C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IFG, L-Thal, R-Insula</w:t>
            </w:r>
          </w:p>
          <w:p w14:paraId="79261451" w14:textId="2AF79E3A" w:rsidR="00EC71CA" w:rsidRPr="001011BB" w:rsidRDefault="00EC71C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R-PHG, R-Parietal</w:t>
            </w:r>
          </w:p>
        </w:tc>
        <w:tc>
          <w:tcPr>
            <w:tcW w:w="3600" w:type="dxa"/>
            <w:vAlign w:val="center"/>
          </w:tcPr>
          <w:p w14:paraId="2E2844C3" w14:textId="592D04BF" w:rsidR="00711774" w:rsidRPr="001011BB" w:rsidRDefault="00CC31D3"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Amyg, R-PFC</w:t>
            </w:r>
          </w:p>
        </w:tc>
      </w:tr>
      <w:tr w:rsidR="00711774" w:rsidRPr="001011BB" w14:paraId="657010CB" w14:textId="59E2B4C5" w:rsidTr="00362DD4">
        <w:trPr>
          <w:trHeight w:val="300"/>
        </w:trPr>
        <w:tc>
          <w:tcPr>
            <w:tcW w:w="1152" w:type="dxa"/>
            <w:vMerge/>
            <w:noWrap/>
            <w:vAlign w:val="center"/>
          </w:tcPr>
          <w:p w14:paraId="55FA1F0B" w14:textId="359A59EF" w:rsidR="00711774" w:rsidRPr="001011BB" w:rsidRDefault="00711774"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34A0DCC7" w14:textId="417A9E77" w:rsidR="00711774" w:rsidRPr="001011BB" w:rsidRDefault="00F80560"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0</w:t>
            </w:r>
          </w:p>
        </w:tc>
        <w:tc>
          <w:tcPr>
            <w:tcW w:w="3600" w:type="dxa"/>
            <w:noWrap/>
            <w:vAlign w:val="center"/>
            <w:hideMark/>
          </w:tcPr>
          <w:p w14:paraId="7785DCAF" w14:textId="6094553D" w:rsidR="00711774" w:rsidRPr="001011BB" w:rsidRDefault="00EC71C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ACC, L-BG, L-Hipp, L-IFG, L-Insula, L-Occ, L-PFC, L-Parietal, L-Temp, R-Temp</w:t>
            </w:r>
          </w:p>
        </w:tc>
        <w:tc>
          <w:tcPr>
            <w:tcW w:w="3600" w:type="dxa"/>
            <w:vAlign w:val="center"/>
          </w:tcPr>
          <w:p w14:paraId="693DD1CA" w14:textId="4344A98F" w:rsidR="00711774" w:rsidRPr="001011BB" w:rsidRDefault="00F80560"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BG, L-Insula, L-Occ, L-PFC, L-Parietal, L-Thal</w:t>
            </w:r>
          </w:p>
        </w:tc>
      </w:tr>
      <w:tr w:rsidR="00711774" w:rsidRPr="001011BB" w14:paraId="38B5219B" w14:textId="03A625A0" w:rsidTr="00362DD4">
        <w:trPr>
          <w:trHeight w:val="300"/>
        </w:trPr>
        <w:tc>
          <w:tcPr>
            <w:tcW w:w="1152" w:type="dxa"/>
            <w:vMerge/>
            <w:noWrap/>
            <w:vAlign w:val="center"/>
          </w:tcPr>
          <w:p w14:paraId="17413941" w14:textId="7D78EDC1" w:rsidR="00711774" w:rsidRPr="001011BB" w:rsidRDefault="00711774"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08405D1D" w14:textId="52B400E3" w:rsidR="00711774" w:rsidRPr="001011BB" w:rsidRDefault="00F80560"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0</w:t>
            </w:r>
          </w:p>
        </w:tc>
        <w:tc>
          <w:tcPr>
            <w:tcW w:w="3600" w:type="dxa"/>
            <w:noWrap/>
            <w:vAlign w:val="center"/>
            <w:hideMark/>
          </w:tcPr>
          <w:p w14:paraId="3C3E2F9B" w14:textId="76F6F4A6" w:rsidR="00711774" w:rsidRPr="001011BB" w:rsidRDefault="00EC71C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ACC, L-Hipp, L-IFG, L-PFC, L-Temp, L-Thal, R-Amyg, R-Insula, R-OFC, R-PHG, R-Parietal</w:t>
            </w:r>
          </w:p>
        </w:tc>
        <w:tc>
          <w:tcPr>
            <w:tcW w:w="3600" w:type="dxa"/>
            <w:vAlign w:val="center"/>
          </w:tcPr>
          <w:p w14:paraId="17FE2C8A" w14:textId="14A185CF" w:rsidR="00711774" w:rsidRPr="001011BB" w:rsidRDefault="00CC31D3"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Parietal, L-Thal, R-ACC</w:t>
            </w:r>
          </w:p>
        </w:tc>
      </w:tr>
      <w:tr w:rsidR="00CC31D3" w:rsidRPr="001011BB" w14:paraId="490C5D5F" w14:textId="77777777" w:rsidTr="00362DD4">
        <w:trPr>
          <w:trHeight w:val="300"/>
        </w:trPr>
        <w:tc>
          <w:tcPr>
            <w:tcW w:w="1152" w:type="dxa"/>
            <w:vMerge w:val="restart"/>
            <w:noWrap/>
            <w:vAlign w:val="center"/>
          </w:tcPr>
          <w:p w14:paraId="46BC00CB" w14:textId="3511FA59" w:rsidR="00CC31D3" w:rsidRPr="001011BB" w:rsidRDefault="00CC31D3" w:rsidP="00C341C9">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L-ACC</w:t>
            </w:r>
          </w:p>
        </w:tc>
        <w:tc>
          <w:tcPr>
            <w:tcW w:w="1305" w:type="dxa"/>
            <w:vAlign w:val="center"/>
          </w:tcPr>
          <w:p w14:paraId="35773BEC" w14:textId="0DBE0326" w:rsidR="00CC31D3" w:rsidRDefault="00CC31D3"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w:t>
            </w:r>
          </w:p>
        </w:tc>
        <w:tc>
          <w:tcPr>
            <w:tcW w:w="3600" w:type="dxa"/>
            <w:noWrap/>
            <w:vAlign w:val="center"/>
          </w:tcPr>
          <w:p w14:paraId="5AFAE5AB" w14:textId="77777777" w:rsidR="00CC31D3" w:rsidRDefault="00DC068D"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BG, R-PHG</w:t>
            </w:r>
          </w:p>
          <w:p w14:paraId="3A428DD9" w14:textId="0885A11F" w:rsidR="00DC068D" w:rsidRPr="00DC068D" w:rsidRDefault="00DC068D" w:rsidP="00C341C9">
            <w:pPr>
              <w:rPr>
                <w:rFonts w:ascii="Times New Roman" w:eastAsia="Times New Roman" w:hAnsi="Times New Roman" w:cs="Times New Roman"/>
                <w:color w:val="000000"/>
                <w:kern w:val="0"/>
                <w:sz w:val="24"/>
                <w:szCs w:val="24"/>
                <w14:ligatures w14:val="none"/>
              </w:rPr>
            </w:pPr>
            <w:r w:rsidRPr="00DC068D">
              <w:rPr>
                <w:rFonts w:ascii="Times New Roman" w:eastAsia="Times New Roman" w:hAnsi="Times New Roman" w:cs="Times New Roman"/>
                <w:color w:val="000000"/>
                <w:kern w:val="0"/>
                <w:sz w:val="24"/>
                <w:szCs w:val="24"/>
                <w14:ligatures w14:val="none"/>
              </w:rPr>
              <w:t>Decrease: L-Hipp, L-Oc</w:t>
            </w:r>
            <w:r>
              <w:rPr>
                <w:rFonts w:ascii="Times New Roman" w:eastAsia="Times New Roman" w:hAnsi="Times New Roman" w:cs="Times New Roman"/>
                <w:color w:val="000000"/>
                <w:kern w:val="0"/>
                <w:sz w:val="24"/>
                <w:szCs w:val="24"/>
                <w14:ligatures w14:val="none"/>
              </w:rPr>
              <w:t>c, L-PHG, L-Temp, R-ACC, R-Hipp, R-IFG, R-Insula, R-OFC, R-Temp</w:t>
            </w:r>
          </w:p>
        </w:tc>
        <w:tc>
          <w:tcPr>
            <w:tcW w:w="3600" w:type="dxa"/>
            <w:vAlign w:val="center"/>
          </w:tcPr>
          <w:p w14:paraId="19290BA6" w14:textId="77777777" w:rsidR="00CC31D3" w:rsidRDefault="00CC31D3"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R-PHG</w:t>
            </w:r>
          </w:p>
          <w:p w14:paraId="264891C1" w14:textId="02D263FC" w:rsidR="00CC31D3" w:rsidRDefault="00CC31D3"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PHG, L-Temp, R-ACC, R-Amyg, R-Central, R-OFC, R-PFC, R-Temp</w:t>
            </w:r>
          </w:p>
        </w:tc>
      </w:tr>
      <w:tr w:rsidR="00CC31D3" w:rsidRPr="001011BB" w14:paraId="5CBE0D0D" w14:textId="77777777" w:rsidTr="00362DD4">
        <w:trPr>
          <w:trHeight w:val="300"/>
        </w:trPr>
        <w:tc>
          <w:tcPr>
            <w:tcW w:w="1152" w:type="dxa"/>
            <w:vMerge/>
            <w:noWrap/>
            <w:vAlign w:val="center"/>
          </w:tcPr>
          <w:p w14:paraId="3360B5BB" w14:textId="77777777" w:rsidR="00CC31D3" w:rsidRPr="001011BB" w:rsidRDefault="00CC31D3"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2028A5CC" w14:textId="11B9B919" w:rsidR="00CC31D3" w:rsidRDefault="00CC31D3"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6</w:t>
            </w:r>
          </w:p>
        </w:tc>
        <w:tc>
          <w:tcPr>
            <w:tcW w:w="3600" w:type="dxa"/>
            <w:noWrap/>
            <w:vAlign w:val="center"/>
          </w:tcPr>
          <w:p w14:paraId="73CE5872" w14:textId="3E110689" w:rsidR="00CC31D3" w:rsidRDefault="00DC068D"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BG, L-IFG, L-OFC, L-PFC, R-PFC, R-PHG</w:t>
            </w:r>
          </w:p>
          <w:p w14:paraId="526D34F0" w14:textId="5972E06B" w:rsidR="00DC068D" w:rsidRPr="001011BB" w:rsidRDefault="00DC068D"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Occ, R-Central</w:t>
            </w:r>
          </w:p>
        </w:tc>
        <w:tc>
          <w:tcPr>
            <w:tcW w:w="3600" w:type="dxa"/>
            <w:vAlign w:val="center"/>
          </w:tcPr>
          <w:p w14:paraId="1188767D" w14:textId="77777777" w:rsidR="00CC31D3" w:rsidRDefault="00CC31D3"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Amyg, L-BG, R-Hipp, R-PHG</w:t>
            </w:r>
          </w:p>
          <w:p w14:paraId="4294AD02" w14:textId="63F2D05A" w:rsidR="00CC31D3" w:rsidRDefault="00CC31D3"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Occ, L-PHG, R-Temp</w:t>
            </w:r>
          </w:p>
        </w:tc>
      </w:tr>
      <w:tr w:rsidR="00CC31D3" w:rsidRPr="001011BB" w14:paraId="09317B3D" w14:textId="77777777" w:rsidTr="00362DD4">
        <w:trPr>
          <w:trHeight w:val="300"/>
        </w:trPr>
        <w:tc>
          <w:tcPr>
            <w:tcW w:w="1152" w:type="dxa"/>
            <w:vMerge/>
            <w:noWrap/>
            <w:vAlign w:val="center"/>
          </w:tcPr>
          <w:p w14:paraId="31DA6D92" w14:textId="77777777" w:rsidR="00CC31D3" w:rsidRPr="001011BB" w:rsidRDefault="00CC31D3"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23AA4F89" w14:textId="72F88D64" w:rsidR="00CC31D3" w:rsidRDefault="00CC31D3"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2</w:t>
            </w:r>
          </w:p>
        </w:tc>
        <w:tc>
          <w:tcPr>
            <w:tcW w:w="3600" w:type="dxa"/>
            <w:noWrap/>
            <w:vAlign w:val="center"/>
          </w:tcPr>
          <w:p w14:paraId="3F57B971" w14:textId="476F7900" w:rsidR="00CC31D3" w:rsidRDefault="00DC068D"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Amyg, L-BG, R-Amyg, R-Insula, R-PHG</w:t>
            </w:r>
          </w:p>
          <w:p w14:paraId="57B9F7E9" w14:textId="78912668" w:rsidR="00DC068D" w:rsidRPr="001011BB" w:rsidRDefault="00DC068D"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Occ, L-PHG, R-Central</w:t>
            </w:r>
          </w:p>
        </w:tc>
        <w:tc>
          <w:tcPr>
            <w:tcW w:w="3600" w:type="dxa"/>
            <w:vAlign w:val="center"/>
          </w:tcPr>
          <w:p w14:paraId="3929B27E" w14:textId="77777777" w:rsidR="00CC31D3" w:rsidRDefault="004F3B6C"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Amyg, L-BG, R-PHG</w:t>
            </w:r>
          </w:p>
          <w:p w14:paraId="146887E1" w14:textId="3A272E40" w:rsidR="004F3B6C" w:rsidRDefault="004F3B6C"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PHG, R-PFC</w:t>
            </w:r>
          </w:p>
        </w:tc>
      </w:tr>
      <w:tr w:rsidR="00CC31D3" w:rsidRPr="001011BB" w14:paraId="68993988" w14:textId="77777777" w:rsidTr="00362DD4">
        <w:trPr>
          <w:trHeight w:val="300"/>
        </w:trPr>
        <w:tc>
          <w:tcPr>
            <w:tcW w:w="1152" w:type="dxa"/>
            <w:vMerge/>
            <w:noWrap/>
            <w:vAlign w:val="center"/>
          </w:tcPr>
          <w:p w14:paraId="761C4CA7" w14:textId="77777777" w:rsidR="00CC31D3" w:rsidRPr="001011BB" w:rsidRDefault="00CC31D3"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36B58DF7" w14:textId="124A074C" w:rsidR="00CC31D3" w:rsidRDefault="00CC31D3"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0</w:t>
            </w:r>
          </w:p>
        </w:tc>
        <w:tc>
          <w:tcPr>
            <w:tcW w:w="3600" w:type="dxa"/>
            <w:noWrap/>
            <w:vAlign w:val="center"/>
          </w:tcPr>
          <w:p w14:paraId="47D86597" w14:textId="77777777" w:rsidR="00CC31D3" w:rsidRDefault="00503C60"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BG, L-IFG, L-Insula, L-OFC, L-PCC, L-PFC, R-ACC, R-PHG</w:t>
            </w:r>
          </w:p>
          <w:p w14:paraId="6E141AC3" w14:textId="183389A2" w:rsidR="00503C60" w:rsidRPr="001011BB" w:rsidRDefault="00503C60"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R-Hipp, R-OFC</w:t>
            </w:r>
          </w:p>
        </w:tc>
        <w:tc>
          <w:tcPr>
            <w:tcW w:w="3600" w:type="dxa"/>
            <w:vAlign w:val="center"/>
          </w:tcPr>
          <w:p w14:paraId="1ED44956" w14:textId="77777777" w:rsidR="00CC31D3" w:rsidRDefault="004F3B6C"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Amyg, L-BG, L-Occ, R-ACC, R-Central, R-PCC, R-PHG</w:t>
            </w:r>
          </w:p>
          <w:p w14:paraId="1453A979" w14:textId="6198C469" w:rsidR="004F3B6C" w:rsidRDefault="004F3B6C"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R-OFC</w:t>
            </w:r>
          </w:p>
        </w:tc>
      </w:tr>
      <w:tr w:rsidR="00CC31D3" w:rsidRPr="001011BB" w14:paraId="1A592F2C" w14:textId="77777777" w:rsidTr="00362DD4">
        <w:trPr>
          <w:trHeight w:val="300"/>
        </w:trPr>
        <w:tc>
          <w:tcPr>
            <w:tcW w:w="1152" w:type="dxa"/>
            <w:vMerge/>
            <w:noWrap/>
            <w:vAlign w:val="center"/>
          </w:tcPr>
          <w:p w14:paraId="3BC76EE4" w14:textId="77777777" w:rsidR="00CC31D3" w:rsidRPr="001011BB" w:rsidRDefault="00CC31D3"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6CF5EB3B" w14:textId="42E99323" w:rsidR="00CC31D3" w:rsidRDefault="00CC31D3"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0</w:t>
            </w:r>
          </w:p>
        </w:tc>
        <w:tc>
          <w:tcPr>
            <w:tcW w:w="3600" w:type="dxa"/>
            <w:noWrap/>
            <w:vAlign w:val="center"/>
          </w:tcPr>
          <w:p w14:paraId="6F2DA414" w14:textId="7346E0F4" w:rsidR="00CC31D3" w:rsidRDefault="00362DD4"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BG, L-IFG, L-Insula, L-OFC, L-PFC, R-IFG, R-PFC, R-PHG</w:t>
            </w:r>
          </w:p>
          <w:p w14:paraId="314E1E6F" w14:textId="3EC7FC4C" w:rsidR="00362DD4" w:rsidRPr="00362DD4" w:rsidRDefault="00362DD4" w:rsidP="00C341C9">
            <w:pPr>
              <w:rPr>
                <w:rFonts w:ascii="Times New Roman" w:eastAsia="Times New Roman" w:hAnsi="Times New Roman" w:cs="Times New Roman"/>
                <w:color w:val="000000"/>
                <w:kern w:val="0"/>
                <w:sz w:val="24"/>
                <w:szCs w:val="24"/>
                <w14:ligatures w14:val="none"/>
              </w:rPr>
            </w:pPr>
            <w:r w:rsidRPr="00362DD4">
              <w:rPr>
                <w:rFonts w:ascii="Times New Roman" w:eastAsia="Times New Roman" w:hAnsi="Times New Roman" w:cs="Times New Roman"/>
                <w:color w:val="000000"/>
                <w:kern w:val="0"/>
                <w:sz w:val="24"/>
                <w:szCs w:val="24"/>
                <w14:ligatures w14:val="none"/>
              </w:rPr>
              <w:t>Decrease: L-Hipp, L-Oc</w:t>
            </w:r>
            <w:r>
              <w:rPr>
                <w:rFonts w:ascii="Times New Roman" w:eastAsia="Times New Roman" w:hAnsi="Times New Roman" w:cs="Times New Roman"/>
                <w:color w:val="000000"/>
                <w:kern w:val="0"/>
                <w:sz w:val="24"/>
                <w:szCs w:val="24"/>
                <w14:ligatures w14:val="none"/>
              </w:rPr>
              <w:t>c, L-PCC, R-Central</w:t>
            </w:r>
          </w:p>
        </w:tc>
        <w:tc>
          <w:tcPr>
            <w:tcW w:w="3600" w:type="dxa"/>
            <w:vAlign w:val="center"/>
          </w:tcPr>
          <w:p w14:paraId="052E0059" w14:textId="77777777" w:rsidR="00CC31D3" w:rsidRDefault="004F3B6C"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Amyg, L-BG, L-PFC, R-ACC, R-PHG, R-Parietal</w:t>
            </w:r>
          </w:p>
          <w:p w14:paraId="1CF266A9" w14:textId="6E43F6A1" w:rsidR="004F3B6C" w:rsidRDefault="004F3B6C"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Occ, L-PCC</w:t>
            </w:r>
          </w:p>
        </w:tc>
      </w:tr>
      <w:tr w:rsidR="004F3B6C" w:rsidRPr="001011BB" w14:paraId="35D5EC99" w14:textId="77777777" w:rsidTr="00362DD4">
        <w:trPr>
          <w:trHeight w:val="300"/>
        </w:trPr>
        <w:tc>
          <w:tcPr>
            <w:tcW w:w="1152" w:type="dxa"/>
            <w:vMerge w:val="restart"/>
            <w:noWrap/>
            <w:vAlign w:val="center"/>
          </w:tcPr>
          <w:p w14:paraId="70B97106" w14:textId="2387A5AE" w:rsidR="004F3B6C" w:rsidRPr="001011BB" w:rsidRDefault="004F3B6C" w:rsidP="00C341C9">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L-Amyg</w:t>
            </w:r>
          </w:p>
        </w:tc>
        <w:tc>
          <w:tcPr>
            <w:tcW w:w="1305" w:type="dxa"/>
            <w:vAlign w:val="center"/>
          </w:tcPr>
          <w:p w14:paraId="1531D81C" w14:textId="25EBD848" w:rsidR="004F3B6C" w:rsidRDefault="004F3B6C"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w:t>
            </w:r>
          </w:p>
        </w:tc>
        <w:tc>
          <w:tcPr>
            <w:tcW w:w="3600" w:type="dxa"/>
            <w:noWrap/>
            <w:vAlign w:val="center"/>
          </w:tcPr>
          <w:p w14:paraId="15C0DA2A" w14:textId="77777777" w:rsidR="004F3B6C" w:rsidRDefault="00362DD4"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Central, L-IFG, L-PCC, R-BG</w:t>
            </w:r>
          </w:p>
          <w:p w14:paraId="343C776D" w14:textId="2E9F9BE9" w:rsidR="00362DD4" w:rsidRPr="001011BB" w:rsidRDefault="00362DD4"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Parietal, R-ACC</w:t>
            </w:r>
          </w:p>
        </w:tc>
        <w:tc>
          <w:tcPr>
            <w:tcW w:w="3600" w:type="dxa"/>
            <w:vAlign w:val="center"/>
          </w:tcPr>
          <w:p w14:paraId="6520A2DF" w14:textId="385B1146" w:rsidR="004F3B6C" w:rsidRDefault="0009633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Occ, R-BG, R-Central, R-PCC</w:t>
            </w:r>
          </w:p>
          <w:p w14:paraId="0EBE4E7E" w14:textId="63A75A11" w:rsidR="0009633A" w:rsidRDefault="0009633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Thal, R-ACC, R-OFC, R-PFC</w:t>
            </w:r>
          </w:p>
        </w:tc>
      </w:tr>
      <w:tr w:rsidR="004F3B6C" w:rsidRPr="001011BB" w14:paraId="478953CA" w14:textId="77777777" w:rsidTr="00362DD4">
        <w:trPr>
          <w:trHeight w:val="300"/>
        </w:trPr>
        <w:tc>
          <w:tcPr>
            <w:tcW w:w="1152" w:type="dxa"/>
            <w:vMerge/>
            <w:noWrap/>
            <w:vAlign w:val="center"/>
          </w:tcPr>
          <w:p w14:paraId="7820DD75" w14:textId="77777777" w:rsidR="004F3B6C" w:rsidRPr="001011BB" w:rsidRDefault="004F3B6C"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1FDCD47B" w14:textId="63D5145A" w:rsidR="004F3B6C" w:rsidRDefault="004F3B6C"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6</w:t>
            </w:r>
          </w:p>
        </w:tc>
        <w:tc>
          <w:tcPr>
            <w:tcW w:w="3600" w:type="dxa"/>
            <w:noWrap/>
            <w:vAlign w:val="center"/>
          </w:tcPr>
          <w:p w14:paraId="40F84D9E" w14:textId="1F1D77D1" w:rsidR="004F3B6C" w:rsidRDefault="00E53C76"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Central, L-Thal, R-BG, R-Central, R-PHG</w:t>
            </w:r>
          </w:p>
          <w:p w14:paraId="75D039A3" w14:textId="3A973452" w:rsidR="00E53C76" w:rsidRPr="00E53C76" w:rsidRDefault="00E53C76" w:rsidP="00C341C9">
            <w:pPr>
              <w:rPr>
                <w:rFonts w:ascii="Times New Roman" w:eastAsia="Times New Roman" w:hAnsi="Times New Roman" w:cs="Times New Roman"/>
                <w:color w:val="000000"/>
                <w:kern w:val="0"/>
                <w:sz w:val="24"/>
                <w:szCs w:val="24"/>
                <w14:ligatures w14:val="none"/>
              </w:rPr>
            </w:pPr>
            <w:r w:rsidRPr="00E53C76">
              <w:rPr>
                <w:rFonts w:ascii="Times New Roman" w:eastAsia="Times New Roman" w:hAnsi="Times New Roman" w:cs="Times New Roman"/>
                <w:color w:val="000000"/>
                <w:kern w:val="0"/>
                <w:sz w:val="24"/>
                <w:szCs w:val="24"/>
                <w14:ligatures w14:val="none"/>
              </w:rPr>
              <w:t>Decrease: L-Parietal, R-ACC, R-Pariet</w:t>
            </w:r>
            <w:r>
              <w:rPr>
                <w:rFonts w:ascii="Times New Roman" w:eastAsia="Times New Roman" w:hAnsi="Times New Roman" w:cs="Times New Roman"/>
                <w:color w:val="000000"/>
                <w:kern w:val="0"/>
                <w:sz w:val="24"/>
                <w:szCs w:val="24"/>
                <w14:ligatures w14:val="none"/>
              </w:rPr>
              <w:t>al</w:t>
            </w:r>
          </w:p>
        </w:tc>
        <w:tc>
          <w:tcPr>
            <w:tcW w:w="3600" w:type="dxa"/>
            <w:vAlign w:val="center"/>
          </w:tcPr>
          <w:p w14:paraId="504022F1" w14:textId="6F0EFF9C" w:rsidR="004F3B6C" w:rsidRDefault="003C5A74"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ACC, R-BG, R-Central, R-Hipp, R-PCC, R-PHG</w:t>
            </w:r>
          </w:p>
        </w:tc>
      </w:tr>
      <w:tr w:rsidR="004F3B6C" w:rsidRPr="001011BB" w14:paraId="6958C1DF" w14:textId="77777777" w:rsidTr="00362DD4">
        <w:trPr>
          <w:trHeight w:val="300"/>
        </w:trPr>
        <w:tc>
          <w:tcPr>
            <w:tcW w:w="1152" w:type="dxa"/>
            <w:vMerge/>
            <w:noWrap/>
            <w:vAlign w:val="center"/>
          </w:tcPr>
          <w:p w14:paraId="2048857B" w14:textId="77777777" w:rsidR="004F3B6C" w:rsidRPr="001011BB" w:rsidRDefault="004F3B6C"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19359029" w14:textId="7C059A3D" w:rsidR="004F3B6C" w:rsidRDefault="004F3B6C"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2</w:t>
            </w:r>
          </w:p>
        </w:tc>
        <w:tc>
          <w:tcPr>
            <w:tcW w:w="3600" w:type="dxa"/>
            <w:noWrap/>
            <w:vAlign w:val="center"/>
          </w:tcPr>
          <w:p w14:paraId="00DA37E9" w14:textId="58FEADA4" w:rsidR="004F3B6C" w:rsidRDefault="00E53C76"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ACC, L-Central, R-Hipp, R-PFC</w:t>
            </w:r>
          </w:p>
          <w:p w14:paraId="36E82B85" w14:textId="2F6B9C99" w:rsidR="00E53C76" w:rsidRPr="001011BB" w:rsidRDefault="00E53C76"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Occ, L-PHG, R-ACC, R-PHG, R-Parietal</w:t>
            </w:r>
          </w:p>
        </w:tc>
        <w:tc>
          <w:tcPr>
            <w:tcW w:w="3600" w:type="dxa"/>
            <w:vAlign w:val="center"/>
          </w:tcPr>
          <w:p w14:paraId="50F73D6F" w14:textId="2A0831BB" w:rsidR="004F3B6C" w:rsidRDefault="003C5A74"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w:t>
            </w:r>
            <w:r w:rsidR="00070AD6">
              <w:rPr>
                <w:rFonts w:ascii="Times New Roman" w:eastAsia="Times New Roman" w:hAnsi="Times New Roman" w:cs="Times New Roman"/>
                <w:color w:val="000000"/>
                <w:kern w:val="0"/>
                <w:sz w:val="24"/>
                <w:szCs w:val="24"/>
                <w14:ligatures w14:val="none"/>
              </w:rPr>
              <w:t xml:space="preserve"> L-ACC, L-Parietal, R-BG, R-IFG, R-PCC, R-PHG</w:t>
            </w:r>
          </w:p>
          <w:p w14:paraId="03DA50C2" w14:textId="0B280913" w:rsidR="003C5A74" w:rsidRDefault="003C5A74"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w:t>
            </w:r>
            <w:r w:rsidR="00070AD6">
              <w:rPr>
                <w:rFonts w:ascii="Times New Roman" w:eastAsia="Times New Roman" w:hAnsi="Times New Roman" w:cs="Times New Roman"/>
                <w:color w:val="000000"/>
                <w:kern w:val="0"/>
                <w:sz w:val="24"/>
                <w:szCs w:val="24"/>
                <w14:ligatures w14:val="none"/>
              </w:rPr>
              <w:t xml:space="preserve"> L-OFC, R-ACC</w:t>
            </w:r>
          </w:p>
        </w:tc>
      </w:tr>
      <w:tr w:rsidR="004F3B6C" w:rsidRPr="001011BB" w14:paraId="4FE99D68" w14:textId="77777777" w:rsidTr="00362DD4">
        <w:trPr>
          <w:trHeight w:val="300"/>
        </w:trPr>
        <w:tc>
          <w:tcPr>
            <w:tcW w:w="1152" w:type="dxa"/>
            <w:vMerge/>
            <w:noWrap/>
            <w:vAlign w:val="center"/>
          </w:tcPr>
          <w:p w14:paraId="36832CF8" w14:textId="77777777" w:rsidR="004F3B6C" w:rsidRPr="001011BB" w:rsidRDefault="004F3B6C"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616103AD" w14:textId="22DDFEC9" w:rsidR="004F3B6C" w:rsidRDefault="004F3B6C"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0</w:t>
            </w:r>
          </w:p>
        </w:tc>
        <w:tc>
          <w:tcPr>
            <w:tcW w:w="3600" w:type="dxa"/>
            <w:noWrap/>
            <w:vAlign w:val="center"/>
          </w:tcPr>
          <w:p w14:paraId="40495AC8" w14:textId="77777777" w:rsidR="004F3B6C" w:rsidRDefault="00F30A4C"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BG, R-BG, R-Central</w:t>
            </w:r>
          </w:p>
          <w:p w14:paraId="61D6FF07" w14:textId="3B583A9E" w:rsidR="00F30A4C" w:rsidRPr="001011BB" w:rsidRDefault="00F30A4C"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Occ</w:t>
            </w:r>
          </w:p>
        </w:tc>
        <w:tc>
          <w:tcPr>
            <w:tcW w:w="3600" w:type="dxa"/>
            <w:vAlign w:val="center"/>
          </w:tcPr>
          <w:p w14:paraId="1002A110" w14:textId="1AB8FA88" w:rsidR="004F3B6C" w:rsidRDefault="00070AD6"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ACC, L-Parietal, R-BG, R-Central, R-IFG, R-PCC, R-PHG</w:t>
            </w:r>
          </w:p>
        </w:tc>
      </w:tr>
      <w:tr w:rsidR="004F3B6C" w:rsidRPr="001011BB" w14:paraId="66EC1694" w14:textId="77777777" w:rsidTr="00362DD4">
        <w:trPr>
          <w:trHeight w:val="300"/>
        </w:trPr>
        <w:tc>
          <w:tcPr>
            <w:tcW w:w="1152" w:type="dxa"/>
            <w:vMerge/>
            <w:noWrap/>
            <w:vAlign w:val="center"/>
          </w:tcPr>
          <w:p w14:paraId="313943C7" w14:textId="77777777" w:rsidR="004F3B6C" w:rsidRPr="001011BB" w:rsidRDefault="004F3B6C"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7CE9E3E2" w14:textId="1DF6F76E" w:rsidR="004F3B6C" w:rsidRDefault="004F3B6C"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0</w:t>
            </w:r>
          </w:p>
        </w:tc>
        <w:tc>
          <w:tcPr>
            <w:tcW w:w="3600" w:type="dxa"/>
            <w:noWrap/>
            <w:vAlign w:val="center"/>
          </w:tcPr>
          <w:p w14:paraId="2749301D" w14:textId="57602FB6" w:rsidR="004F3B6C" w:rsidRDefault="00090887"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BG, L-Hipp, L-Insula, R-ACC, R-Amyg, R-Central, R-PCC, R-Parietal</w:t>
            </w:r>
          </w:p>
          <w:p w14:paraId="33D856F4" w14:textId="25E2137A" w:rsidR="00090887" w:rsidRPr="001011BB" w:rsidRDefault="00090887"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R-BG</w:t>
            </w:r>
          </w:p>
        </w:tc>
        <w:tc>
          <w:tcPr>
            <w:tcW w:w="3600" w:type="dxa"/>
            <w:vAlign w:val="center"/>
          </w:tcPr>
          <w:p w14:paraId="542F5FD4" w14:textId="1894F4A9" w:rsidR="00070AD6" w:rsidRPr="00070AD6" w:rsidRDefault="00070AD6" w:rsidP="00C341C9">
            <w:pPr>
              <w:rPr>
                <w:rFonts w:ascii="Times New Roman" w:eastAsia="Times New Roman" w:hAnsi="Times New Roman" w:cs="Times New Roman"/>
                <w:color w:val="000000"/>
                <w:kern w:val="0"/>
                <w:sz w:val="24"/>
                <w:szCs w:val="24"/>
                <w14:ligatures w14:val="none"/>
              </w:rPr>
            </w:pPr>
            <w:r w:rsidRPr="00070AD6">
              <w:rPr>
                <w:rFonts w:ascii="Times New Roman" w:eastAsia="Times New Roman" w:hAnsi="Times New Roman" w:cs="Times New Roman"/>
                <w:color w:val="000000"/>
                <w:kern w:val="0"/>
                <w:sz w:val="24"/>
                <w:szCs w:val="24"/>
                <w14:ligatures w14:val="none"/>
              </w:rPr>
              <w:t>Increase: L-ACC, L-Hipp, L-Insula, L-Pariet</w:t>
            </w:r>
            <w:r>
              <w:rPr>
                <w:rFonts w:ascii="Times New Roman" w:eastAsia="Times New Roman" w:hAnsi="Times New Roman" w:cs="Times New Roman"/>
                <w:color w:val="000000"/>
                <w:kern w:val="0"/>
                <w:sz w:val="24"/>
                <w:szCs w:val="24"/>
                <w14:ligatures w14:val="none"/>
              </w:rPr>
              <w:t>al, R-ACC, R-BG, R-PCC, R-PHG, R-Parietal</w:t>
            </w:r>
          </w:p>
          <w:p w14:paraId="0D8CA03E" w14:textId="1BC448F3" w:rsidR="004F3B6C" w:rsidRDefault="00070AD6"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Thal</w:t>
            </w:r>
          </w:p>
        </w:tc>
      </w:tr>
      <w:tr w:rsidR="003C0624" w:rsidRPr="001011BB" w14:paraId="45138CD3" w14:textId="77777777" w:rsidTr="00362DD4">
        <w:trPr>
          <w:trHeight w:val="300"/>
        </w:trPr>
        <w:tc>
          <w:tcPr>
            <w:tcW w:w="1152" w:type="dxa"/>
            <w:vMerge w:val="restart"/>
            <w:noWrap/>
            <w:vAlign w:val="center"/>
          </w:tcPr>
          <w:p w14:paraId="4A8FC519" w14:textId="75D14D45" w:rsidR="003C0624" w:rsidRPr="001011BB" w:rsidRDefault="003C0624" w:rsidP="00C341C9">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L-Hipp</w:t>
            </w:r>
          </w:p>
        </w:tc>
        <w:tc>
          <w:tcPr>
            <w:tcW w:w="1305" w:type="dxa"/>
            <w:vAlign w:val="center"/>
          </w:tcPr>
          <w:p w14:paraId="08892FB2" w14:textId="798E585C" w:rsidR="003C0624" w:rsidRDefault="003C0624"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w:t>
            </w:r>
          </w:p>
        </w:tc>
        <w:tc>
          <w:tcPr>
            <w:tcW w:w="3600" w:type="dxa"/>
            <w:noWrap/>
            <w:vAlign w:val="center"/>
          </w:tcPr>
          <w:p w14:paraId="6294D790" w14:textId="119C3A19" w:rsidR="003C0624" w:rsidRDefault="00644906"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BG, L-Thal</w:t>
            </w:r>
          </w:p>
          <w:p w14:paraId="11F76A74" w14:textId="1B0423A7" w:rsidR="00644906" w:rsidRPr="001011BB" w:rsidRDefault="00644906"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ACC, L-Occ, R-ACC, R-IFG, R-OFC, R-PFC, R-PHG</w:t>
            </w:r>
          </w:p>
        </w:tc>
        <w:tc>
          <w:tcPr>
            <w:tcW w:w="3600" w:type="dxa"/>
            <w:vAlign w:val="center"/>
          </w:tcPr>
          <w:p w14:paraId="47B05FE9" w14:textId="77777777" w:rsidR="003C0624" w:rsidRDefault="003C0624"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R-BG, R-PCC</w:t>
            </w:r>
          </w:p>
          <w:p w14:paraId="5BBB8CC0" w14:textId="12B51714" w:rsidR="003C0624" w:rsidRPr="00070AD6" w:rsidRDefault="003C0624"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Central, R-Amyg, R-Insula, R-OFC, R-PFC</w:t>
            </w:r>
          </w:p>
        </w:tc>
      </w:tr>
      <w:tr w:rsidR="003C0624" w:rsidRPr="001011BB" w14:paraId="54AC830C" w14:textId="77777777" w:rsidTr="00362DD4">
        <w:trPr>
          <w:trHeight w:val="300"/>
        </w:trPr>
        <w:tc>
          <w:tcPr>
            <w:tcW w:w="1152" w:type="dxa"/>
            <w:vMerge/>
            <w:noWrap/>
            <w:vAlign w:val="center"/>
          </w:tcPr>
          <w:p w14:paraId="02AA6048" w14:textId="77777777" w:rsidR="003C0624" w:rsidRPr="001011BB" w:rsidRDefault="003C0624"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5D3C6D84" w14:textId="64E0AAD8" w:rsidR="003C0624" w:rsidRDefault="003C0624"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6</w:t>
            </w:r>
          </w:p>
        </w:tc>
        <w:tc>
          <w:tcPr>
            <w:tcW w:w="3600" w:type="dxa"/>
            <w:noWrap/>
            <w:vAlign w:val="center"/>
          </w:tcPr>
          <w:p w14:paraId="187A1758" w14:textId="77777777" w:rsidR="003C0624" w:rsidRDefault="00EA6ADD"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OFC, R-Central</w:t>
            </w:r>
          </w:p>
          <w:p w14:paraId="7242461B" w14:textId="2C5C5887" w:rsidR="00EA6ADD" w:rsidRPr="001011BB" w:rsidRDefault="00EA6ADD"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Occ, R-ACC, R-OFC</w:t>
            </w:r>
          </w:p>
        </w:tc>
        <w:tc>
          <w:tcPr>
            <w:tcW w:w="3600" w:type="dxa"/>
            <w:vAlign w:val="center"/>
          </w:tcPr>
          <w:p w14:paraId="54F87650" w14:textId="77777777" w:rsidR="003C0624" w:rsidRDefault="003C0624"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R-BG, R-PCC, R-PHG</w:t>
            </w:r>
          </w:p>
          <w:p w14:paraId="738872E4" w14:textId="5CF75F4B" w:rsidR="003C0624" w:rsidRPr="00070AD6" w:rsidRDefault="003C0624"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R-Central</w:t>
            </w:r>
          </w:p>
        </w:tc>
      </w:tr>
      <w:tr w:rsidR="003C0624" w:rsidRPr="001011BB" w14:paraId="64AE8D97" w14:textId="77777777" w:rsidTr="00362DD4">
        <w:trPr>
          <w:trHeight w:val="300"/>
        </w:trPr>
        <w:tc>
          <w:tcPr>
            <w:tcW w:w="1152" w:type="dxa"/>
            <w:vMerge/>
            <w:noWrap/>
            <w:vAlign w:val="center"/>
          </w:tcPr>
          <w:p w14:paraId="5552BF04" w14:textId="77777777" w:rsidR="003C0624" w:rsidRPr="001011BB" w:rsidRDefault="003C0624"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6276D444" w14:textId="1C04D49C" w:rsidR="003C0624" w:rsidRDefault="003C0624"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2</w:t>
            </w:r>
          </w:p>
        </w:tc>
        <w:tc>
          <w:tcPr>
            <w:tcW w:w="3600" w:type="dxa"/>
            <w:noWrap/>
            <w:vAlign w:val="center"/>
          </w:tcPr>
          <w:p w14:paraId="310992A2" w14:textId="357697AF" w:rsidR="003C0624" w:rsidRDefault="005B60B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R-BG, R-Central</w:t>
            </w:r>
          </w:p>
          <w:p w14:paraId="03BA306A" w14:textId="1CC376BB" w:rsidR="005B60BA" w:rsidRPr="005B60BA" w:rsidRDefault="005B60BA" w:rsidP="00C341C9">
            <w:pPr>
              <w:rPr>
                <w:rFonts w:ascii="Times New Roman" w:eastAsia="Times New Roman" w:hAnsi="Times New Roman" w:cs="Times New Roman"/>
                <w:color w:val="000000"/>
                <w:kern w:val="0"/>
                <w:sz w:val="24"/>
                <w:szCs w:val="24"/>
                <w14:ligatures w14:val="none"/>
              </w:rPr>
            </w:pPr>
            <w:r w:rsidRPr="005B60BA">
              <w:rPr>
                <w:rFonts w:ascii="Times New Roman" w:eastAsia="Times New Roman" w:hAnsi="Times New Roman" w:cs="Times New Roman"/>
                <w:color w:val="000000"/>
                <w:kern w:val="0"/>
                <w:sz w:val="24"/>
                <w:szCs w:val="24"/>
                <w14:ligatures w14:val="none"/>
              </w:rPr>
              <w:t>Decrease: L-Insula, L-Occ, L-PFC</w:t>
            </w:r>
            <w:r>
              <w:rPr>
                <w:rFonts w:ascii="Times New Roman" w:eastAsia="Times New Roman" w:hAnsi="Times New Roman" w:cs="Times New Roman"/>
                <w:color w:val="000000"/>
                <w:kern w:val="0"/>
                <w:sz w:val="24"/>
                <w:szCs w:val="24"/>
                <w14:ligatures w14:val="none"/>
              </w:rPr>
              <w:t>, R-OFC, R-PCC, R-PHG, R-Parietal</w:t>
            </w:r>
          </w:p>
        </w:tc>
        <w:tc>
          <w:tcPr>
            <w:tcW w:w="3600" w:type="dxa"/>
            <w:vAlign w:val="center"/>
          </w:tcPr>
          <w:p w14:paraId="00089E49" w14:textId="77777777" w:rsidR="003C0624" w:rsidRDefault="003D6C73"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R-BG, R-PCC</w:t>
            </w:r>
          </w:p>
          <w:p w14:paraId="18E001B7" w14:textId="40C2E585" w:rsidR="003D6C73" w:rsidRPr="00070AD6" w:rsidRDefault="003D6C73"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Occ, R-ACC, R-Amyg, R-Central, R-OFC, R-PFC</w:t>
            </w:r>
          </w:p>
        </w:tc>
      </w:tr>
      <w:tr w:rsidR="003C0624" w:rsidRPr="003D6C73" w14:paraId="3405F937" w14:textId="77777777" w:rsidTr="00362DD4">
        <w:trPr>
          <w:trHeight w:val="300"/>
        </w:trPr>
        <w:tc>
          <w:tcPr>
            <w:tcW w:w="1152" w:type="dxa"/>
            <w:vMerge/>
            <w:noWrap/>
            <w:vAlign w:val="center"/>
          </w:tcPr>
          <w:p w14:paraId="22DD9521" w14:textId="77777777" w:rsidR="003C0624" w:rsidRPr="001011BB" w:rsidRDefault="003C0624"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29AECE55" w14:textId="1206525B" w:rsidR="003C0624" w:rsidRDefault="003C0624"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0</w:t>
            </w:r>
          </w:p>
        </w:tc>
        <w:tc>
          <w:tcPr>
            <w:tcW w:w="3600" w:type="dxa"/>
            <w:noWrap/>
            <w:vAlign w:val="center"/>
          </w:tcPr>
          <w:p w14:paraId="7AEC87E2" w14:textId="77777777" w:rsidR="003C0624" w:rsidRDefault="005B60B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BG, L-OFC</w:t>
            </w:r>
          </w:p>
          <w:p w14:paraId="322E6753" w14:textId="6843B34B" w:rsidR="005B60BA" w:rsidRPr="001011BB" w:rsidRDefault="005B60B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Occ, L-PHG, R-BG, R-IFG, R-OFC</w:t>
            </w:r>
          </w:p>
        </w:tc>
        <w:tc>
          <w:tcPr>
            <w:tcW w:w="3600" w:type="dxa"/>
            <w:vAlign w:val="center"/>
          </w:tcPr>
          <w:p w14:paraId="14543125" w14:textId="77777777" w:rsidR="003C0624" w:rsidRDefault="003D6C73"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R-BG, R-PHG</w:t>
            </w:r>
          </w:p>
          <w:p w14:paraId="393EA9D4" w14:textId="01C0E6CA" w:rsidR="003D6C73" w:rsidRPr="003D6C73" w:rsidRDefault="003D6C73" w:rsidP="00C341C9">
            <w:pPr>
              <w:rPr>
                <w:rFonts w:ascii="Times New Roman" w:eastAsia="Times New Roman" w:hAnsi="Times New Roman" w:cs="Times New Roman"/>
                <w:color w:val="000000"/>
                <w:kern w:val="0"/>
                <w:sz w:val="24"/>
                <w:szCs w:val="24"/>
                <w14:ligatures w14:val="none"/>
              </w:rPr>
            </w:pPr>
            <w:r w:rsidRPr="003D6C73">
              <w:rPr>
                <w:rFonts w:ascii="Times New Roman" w:eastAsia="Times New Roman" w:hAnsi="Times New Roman" w:cs="Times New Roman"/>
                <w:color w:val="000000"/>
                <w:kern w:val="0"/>
                <w:sz w:val="24"/>
                <w:szCs w:val="24"/>
                <w14:ligatures w14:val="none"/>
              </w:rPr>
              <w:t>Decrease: L-Central, L-Occ, R</w:t>
            </w:r>
            <w:r>
              <w:rPr>
                <w:rFonts w:ascii="Times New Roman" w:eastAsia="Times New Roman" w:hAnsi="Times New Roman" w:cs="Times New Roman"/>
                <w:color w:val="000000"/>
                <w:kern w:val="0"/>
                <w:sz w:val="24"/>
                <w:szCs w:val="24"/>
                <w14:ligatures w14:val="none"/>
              </w:rPr>
              <w:t>-Amyg</w:t>
            </w:r>
          </w:p>
        </w:tc>
      </w:tr>
      <w:tr w:rsidR="003C0624" w:rsidRPr="001011BB" w14:paraId="18884B67" w14:textId="77777777" w:rsidTr="00362DD4">
        <w:trPr>
          <w:trHeight w:val="300"/>
        </w:trPr>
        <w:tc>
          <w:tcPr>
            <w:tcW w:w="1152" w:type="dxa"/>
            <w:vMerge/>
            <w:noWrap/>
            <w:vAlign w:val="center"/>
          </w:tcPr>
          <w:p w14:paraId="02E33E0A" w14:textId="77777777" w:rsidR="003C0624" w:rsidRPr="003D6C73" w:rsidRDefault="003C0624"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62CFC2B3" w14:textId="5AFA1330" w:rsidR="003C0624" w:rsidRDefault="003C0624"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0</w:t>
            </w:r>
          </w:p>
        </w:tc>
        <w:tc>
          <w:tcPr>
            <w:tcW w:w="3600" w:type="dxa"/>
            <w:noWrap/>
            <w:vAlign w:val="center"/>
          </w:tcPr>
          <w:p w14:paraId="3CD9444D" w14:textId="7A5710A2" w:rsidR="003C0624" w:rsidRDefault="00BA4100"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Amyg, L-BG, L-OFC, R-PCC, R-PHG</w:t>
            </w:r>
          </w:p>
          <w:p w14:paraId="576D284B" w14:textId="758CD2CB" w:rsidR="00BA4100" w:rsidRPr="001011BB" w:rsidRDefault="00BA4100"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ACC, L-Occ</w:t>
            </w:r>
          </w:p>
        </w:tc>
        <w:tc>
          <w:tcPr>
            <w:tcW w:w="3600" w:type="dxa"/>
            <w:vAlign w:val="center"/>
          </w:tcPr>
          <w:p w14:paraId="11AF98DF" w14:textId="0F1A5D6C" w:rsidR="003C0624" w:rsidRPr="00070AD6" w:rsidRDefault="00D3166D"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Amyg, R-BG, R-PCC, R-PHG</w:t>
            </w:r>
          </w:p>
        </w:tc>
      </w:tr>
      <w:tr w:rsidR="00EC71CA" w:rsidRPr="001011BB" w14:paraId="5292BACC" w14:textId="77777777" w:rsidTr="00362DD4">
        <w:trPr>
          <w:trHeight w:val="300"/>
        </w:trPr>
        <w:tc>
          <w:tcPr>
            <w:tcW w:w="1152" w:type="dxa"/>
            <w:vMerge w:val="restart"/>
            <w:noWrap/>
            <w:vAlign w:val="center"/>
          </w:tcPr>
          <w:p w14:paraId="00BF8BE3" w14:textId="0821EB6F" w:rsidR="00EC71CA" w:rsidRPr="003D6C73" w:rsidRDefault="00EC71CA" w:rsidP="00C341C9">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L-PHG</w:t>
            </w:r>
          </w:p>
        </w:tc>
        <w:tc>
          <w:tcPr>
            <w:tcW w:w="1305" w:type="dxa"/>
            <w:vAlign w:val="center"/>
          </w:tcPr>
          <w:p w14:paraId="4F662E2C" w14:textId="1851A930" w:rsidR="00EC71CA" w:rsidRDefault="00EC71CA"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w:t>
            </w:r>
          </w:p>
        </w:tc>
        <w:tc>
          <w:tcPr>
            <w:tcW w:w="3600" w:type="dxa"/>
            <w:noWrap/>
            <w:vAlign w:val="center"/>
          </w:tcPr>
          <w:p w14:paraId="4C90837E" w14:textId="77777777" w:rsidR="00EC71CA" w:rsidRDefault="00AD3187"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R-Amyg, R-PCC</w:t>
            </w:r>
          </w:p>
          <w:p w14:paraId="1E063C5B" w14:textId="5F6B496C" w:rsidR="00AD3187" w:rsidRPr="001011BB" w:rsidRDefault="00AD3187"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ACC, L-Occ, R-ACC, R-IFG, R-PFC</w:t>
            </w:r>
          </w:p>
        </w:tc>
        <w:tc>
          <w:tcPr>
            <w:tcW w:w="3600" w:type="dxa"/>
            <w:vAlign w:val="center"/>
          </w:tcPr>
          <w:p w14:paraId="31FBE563" w14:textId="77777777" w:rsidR="00EC71CA" w:rsidRDefault="00EC71C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Thal</w:t>
            </w:r>
          </w:p>
          <w:p w14:paraId="7046435A" w14:textId="3268EEBF" w:rsidR="00EC71CA" w:rsidRDefault="00EC71C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ACC, L-Occ</w:t>
            </w:r>
          </w:p>
        </w:tc>
      </w:tr>
      <w:tr w:rsidR="00EC71CA" w:rsidRPr="001011BB" w14:paraId="01AE1900" w14:textId="77777777" w:rsidTr="00362DD4">
        <w:trPr>
          <w:trHeight w:val="300"/>
        </w:trPr>
        <w:tc>
          <w:tcPr>
            <w:tcW w:w="1152" w:type="dxa"/>
            <w:vMerge/>
            <w:noWrap/>
            <w:vAlign w:val="center"/>
          </w:tcPr>
          <w:p w14:paraId="51697B47" w14:textId="77777777" w:rsidR="00EC71CA" w:rsidRPr="003D6C73" w:rsidRDefault="00EC71CA"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56AB260A" w14:textId="0FD46231" w:rsidR="00EC71CA" w:rsidRDefault="00EC71CA"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6</w:t>
            </w:r>
          </w:p>
        </w:tc>
        <w:tc>
          <w:tcPr>
            <w:tcW w:w="3600" w:type="dxa"/>
            <w:noWrap/>
            <w:vAlign w:val="center"/>
          </w:tcPr>
          <w:p w14:paraId="7EDF1FE7" w14:textId="1E4556D7" w:rsidR="00EC71CA" w:rsidRPr="001011BB" w:rsidRDefault="005A4F1B"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Occ, R-Central, R-IFG, R-Insula, R-OFC, R-PFC, R-PHG, R-Parietal</w:t>
            </w:r>
          </w:p>
        </w:tc>
        <w:tc>
          <w:tcPr>
            <w:tcW w:w="3600" w:type="dxa"/>
            <w:vAlign w:val="center"/>
          </w:tcPr>
          <w:p w14:paraId="162BC5C0" w14:textId="77777777" w:rsidR="00EC71CA" w:rsidRDefault="00EC71C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Occ, L-Thal</w:t>
            </w:r>
          </w:p>
          <w:p w14:paraId="50D7CBB1" w14:textId="29A0990E" w:rsidR="00EC71CA" w:rsidRDefault="00EC71C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ACC, L-IFG, R-ACC, R-OFC</w:t>
            </w:r>
          </w:p>
        </w:tc>
      </w:tr>
      <w:tr w:rsidR="00EC71CA" w:rsidRPr="001011BB" w14:paraId="35A7D9B1" w14:textId="77777777" w:rsidTr="00362DD4">
        <w:trPr>
          <w:trHeight w:val="300"/>
        </w:trPr>
        <w:tc>
          <w:tcPr>
            <w:tcW w:w="1152" w:type="dxa"/>
            <w:vMerge/>
            <w:noWrap/>
            <w:vAlign w:val="center"/>
          </w:tcPr>
          <w:p w14:paraId="2694C771" w14:textId="77777777" w:rsidR="00EC71CA" w:rsidRPr="003D6C73" w:rsidRDefault="00EC71CA"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34B3F459" w14:textId="46C85C2D" w:rsidR="00EC71CA" w:rsidRDefault="00EC71CA"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12</w:t>
            </w:r>
          </w:p>
        </w:tc>
        <w:tc>
          <w:tcPr>
            <w:tcW w:w="3600" w:type="dxa"/>
            <w:noWrap/>
            <w:vAlign w:val="center"/>
          </w:tcPr>
          <w:p w14:paraId="6AC68B55" w14:textId="77777777" w:rsidR="00EC71CA" w:rsidRDefault="005A4F1B"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Central</w:t>
            </w:r>
          </w:p>
          <w:p w14:paraId="76B1B9F1" w14:textId="0CBC15DB" w:rsidR="005A4F1B" w:rsidRPr="001011BB" w:rsidRDefault="005A4F1B"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ACC, L-Amyg, L-Occ, R-ACC, R-Central, R-IFG, R-PFC, R-PHG, R-Parietal</w:t>
            </w:r>
          </w:p>
        </w:tc>
        <w:tc>
          <w:tcPr>
            <w:tcW w:w="3600" w:type="dxa"/>
            <w:vAlign w:val="center"/>
          </w:tcPr>
          <w:p w14:paraId="4E1A4CF8" w14:textId="77777777" w:rsidR="00EC71CA" w:rsidRDefault="00EC71C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Thal, R-Hipp, R-Insula</w:t>
            </w:r>
          </w:p>
          <w:p w14:paraId="1B375AEC" w14:textId="21E21CE9" w:rsidR="00EC71CA" w:rsidRDefault="00EC71C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ACC, R-ACC, R-Central, R-PHG</w:t>
            </w:r>
          </w:p>
        </w:tc>
      </w:tr>
      <w:tr w:rsidR="00EC71CA" w:rsidRPr="001011BB" w14:paraId="429CBE8F" w14:textId="77777777" w:rsidTr="00362DD4">
        <w:trPr>
          <w:trHeight w:val="300"/>
        </w:trPr>
        <w:tc>
          <w:tcPr>
            <w:tcW w:w="1152" w:type="dxa"/>
            <w:vMerge/>
            <w:noWrap/>
            <w:vAlign w:val="center"/>
          </w:tcPr>
          <w:p w14:paraId="7991BDED" w14:textId="77777777" w:rsidR="00EC71CA" w:rsidRPr="003D6C73" w:rsidRDefault="00EC71CA"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673026DB" w14:textId="7C32604A" w:rsidR="00EC71CA" w:rsidRDefault="00EC71CA"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20</w:t>
            </w:r>
          </w:p>
        </w:tc>
        <w:tc>
          <w:tcPr>
            <w:tcW w:w="3600" w:type="dxa"/>
            <w:noWrap/>
            <w:vAlign w:val="center"/>
          </w:tcPr>
          <w:p w14:paraId="29A2423C" w14:textId="77777777" w:rsidR="00EC71CA" w:rsidRDefault="00EA1DB9"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R-Central, R-Hipp, R-PCC, R-PHG</w:t>
            </w:r>
          </w:p>
          <w:p w14:paraId="3D4F7FD8" w14:textId="431E49ED" w:rsidR="00EA1DB9" w:rsidRPr="00EA1DB9" w:rsidRDefault="00EA1DB9" w:rsidP="00C341C9">
            <w:pPr>
              <w:rPr>
                <w:rFonts w:ascii="Times New Roman" w:eastAsia="Times New Roman" w:hAnsi="Times New Roman" w:cs="Times New Roman"/>
                <w:color w:val="000000"/>
                <w:kern w:val="0"/>
                <w:sz w:val="24"/>
                <w:szCs w:val="24"/>
                <w14:ligatures w14:val="none"/>
              </w:rPr>
            </w:pPr>
            <w:r w:rsidRPr="00EA1DB9">
              <w:rPr>
                <w:rFonts w:ascii="Times New Roman" w:eastAsia="Times New Roman" w:hAnsi="Times New Roman" w:cs="Times New Roman"/>
                <w:color w:val="000000"/>
                <w:kern w:val="0"/>
                <w:sz w:val="24"/>
                <w:szCs w:val="24"/>
                <w14:ligatures w14:val="none"/>
              </w:rPr>
              <w:t>Decrease: L-Hipp, L-Insula, L-Occ, R-I</w:t>
            </w:r>
            <w:r>
              <w:rPr>
                <w:rFonts w:ascii="Times New Roman" w:eastAsia="Times New Roman" w:hAnsi="Times New Roman" w:cs="Times New Roman"/>
                <w:color w:val="000000"/>
                <w:kern w:val="0"/>
                <w:sz w:val="24"/>
                <w:szCs w:val="24"/>
                <w14:ligatures w14:val="none"/>
              </w:rPr>
              <w:t>FG, R-PFC</w:t>
            </w:r>
          </w:p>
        </w:tc>
        <w:tc>
          <w:tcPr>
            <w:tcW w:w="3600" w:type="dxa"/>
            <w:vAlign w:val="center"/>
          </w:tcPr>
          <w:p w14:paraId="2E966585" w14:textId="4227118B" w:rsidR="00EC71CA" w:rsidRDefault="00EC71C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Thal, R-Central, R-Insula, R-PCC</w:t>
            </w:r>
          </w:p>
          <w:p w14:paraId="2DE8449B" w14:textId="791F5F03" w:rsidR="00EC71CA" w:rsidRDefault="00EC71C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R-OFC, R-PHG, R-Parietal</w:t>
            </w:r>
          </w:p>
        </w:tc>
      </w:tr>
      <w:tr w:rsidR="00EC71CA" w:rsidRPr="001011BB" w14:paraId="105702C9" w14:textId="77777777" w:rsidTr="00362DD4">
        <w:trPr>
          <w:trHeight w:val="300"/>
        </w:trPr>
        <w:tc>
          <w:tcPr>
            <w:tcW w:w="1152" w:type="dxa"/>
            <w:vMerge/>
            <w:noWrap/>
            <w:vAlign w:val="center"/>
          </w:tcPr>
          <w:p w14:paraId="282FB429" w14:textId="77777777" w:rsidR="00EC71CA" w:rsidRPr="003D6C73" w:rsidRDefault="00EC71CA" w:rsidP="00C341C9">
            <w:pPr>
              <w:jc w:val="center"/>
              <w:rPr>
                <w:rFonts w:ascii="Times New Roman" w:eastAsia="Times New Roman" w:hAnsi="Times New Roman" w:cs="Times New Roman"/>
                <w:color w:val="000000"/>
                <w:kern w:val="0"/>
                <w:sz w:val="24"/>
                <w:szCs w:val="24"/>
                <w14:ligatures w14:val="none"/>
              </w:rPr>
            </w:pPr>
          </w:p>
        </w:tc>
        <w:tc>
          <w:tcPr>
            <w:tcW w:w="1305" w:type="dxa"/>
            <w:vAlign w:val="center"/>
          </w:tcPr>
          <w:p w14:paraId="491F6056" w14:textId="5871924A" w:rsidR="00EC71CA" w:rsidRDefault="00EC71CA" w:rsidP="00711774">
            <w:pPr>
              <w:jc w:val="cente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40</w:t>
            </w:r>
          </w:p>
        </w:tc>
        <w:tc>
          <w:tcPr>
            <w:tcW w:w="3600" w:type="dxa"/>
            <w:noWrap/>
            <w:vAlign w:val="center"/>
          </w:tcPr>
          <w:p w14:paraId="2BE23C75" w14:textId="77777777" w:rsidR="00EC71CA" w:rsidRDefault="00B95C98"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R-Hipp, R-PCC, R-PHG</w:t>
            </w:r>
          </w:p>
          <w:p w14:paraId="53BF9C1B" w14:textId="5E394DF3" w:rsidR="00B95C98" w:rsidRPr="001011BB" w:rsidRDefault="00B95C98"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Decrease: L-Occ, L-Thal</w:t>
            </w:r>
          </w:p>
        </w:tc>
        <w:tc>
          <w:tcPr>
            <w:tcW w:w="3600" w:type="dxa"/>
            <w:vAlign w:val="center"/>
          </w:tcPr>
          <w:p w14:paraId="78D4A1FB" w14:textId="5B28ADFD" w:rsidR="00EC71CA" w:rsidRDefault="00EC71CA" w:rsidP="00C341C9">
            <w:pPr>
              <w:rPr>
                <w:rFonts w:ascii="Times New Roman" w:eastAsia="Times New Roman" w:hAnsi="Times New Roman" w:cs="Times New Roman"/>
                <w:color w:val="000000"/>
                <w:kern w:val="0"/>
                <w:sz w:val="24"/>
                <w:szCs w:val="24"/>
                <w14:ligatures w14:val="none"/>
              </w:rPr>
            </w:pPr>
            <w:r>
              <w:rPr>
                <w:rFonts w:ascii="Times New Roman" w:eastAsia="Times New Roman" w:hAnsi="Times New Roman" w:cs="Times New Roman"/>
                <w:color w:val="000000"/>
                <w:kern w:val="0"/>
                <w:sz w:val="24"/>
                <w:szCs w:val="24"/>
                <w14:ligatures w14:val="none"/>
              </w:rPr>
              <w:t>Increase: L-Thal, R-Hipp, R-OFC, R-PCC, R-PFC, R-PHG</w:t>
            </w:r>
          </w:p>
        </w:tc>
      </w:tr>
    </w:tbl>
    <w:p w14:paraId="204882B6" w14:textId="6B2B50CA" w:rsidR="00037F79" w:rsidRPr="00E94A56" w:rsidRDefault="00E94A56" w:rsidP="00476934">
      <w:pPr>
        <w:spacing w:before="120" w:after="0" w:line="240" w:lineRule="auto"/>
        <w:rPr>
          <w:rFonts w:ascii="Times New Roman" w:hAnsi="Times New Roman" w:cs="Times New Roman"/>
          <w:sz w:val="24"/>
          <w:szCs w:val="24"/>
        </w:rPr>
      </w:pPr>
      <w:r>
        <w:rPr>
          <w:rFonts w:ascii="Times New Roman" w:hAnsi="Times New Roman" w:cs="Times New Roman"/>
          <w:sz w:val="24"/>
          <w:szCs w:val="24"/>
        </w:rPr>
        <w:lastRenderedPageBreak/>
        <w:t>For each of five ROIs, brain regions with a coherence change of at least 0.</w:t>
      </w:r>
      <w:r w:rsidR="005E42E0">
        <w:rPr>
          <w:rFonts w:ascii="Times New Roman" w:hAnsi="Times New Roman" w:cs="Times New Roman"/>
          <w:sz w:val="24"/>
          <w:szCs w:val="24"/>
        </w:rPr>
        <w:t>0</w:t>
      </w:r>
      <w:r>
        <w:rPr>
          <w:rFonts w:ascii="Times New Roman" w:hAnsi="Times New Roman" w:cs="Times New Roman"/>
          <w:sz w:val="24"/>
          <w:szCs w:val="24"/>
        </w:rPr>
        <w:t>1 (absolute value) are listed. Response regions are categorized by both vibration frequency (2, 6, 12, 20, and 40 Hz) and coherence frequency (theta and alpha). The ROIs were set as the seed and the coherence was computed with all other brain regions before applying the response threshold. The regions listed here correspond to the regions depicted visually in Fig 8 and S7 and S8 Figs.</w:t>
      </w:r>
      <w:r w:rsidR="00624B38">
        <w:rPr>
          <w:rFonts w:ascii="Times New Roman" w:hAnsi="Times New Roman" w:cs="Times New Roman"/>
          <w:sz w:val="24"/>
          <w:szCs w:val="24"/>
        </w:rPr>
        <w:t xml:space="preserve"> Note that the regions listed here are based on the response threshold rather than a statistical test.</w:t>
      </w:r>
      <w:r>
        <w:rPr>
          <w:rFonts w:ascii="Times New Roman" w:hAnsi="Times New Roman" w:cs="Times New Roman"/>
          <w:sz w:val="24"/>
          <w:szCs w:val="24"/>
        </w:rPr>
        <w:t xml:space="preserve"> </w:t>
      </w:r>
      <w:r w:rsidR="0071121F" w:rsidRPr="003A34A3">
        <w:rPr>
          <w:rFonts w:ascii="Times New Roman" w:hAnsi="Times New Roman" w:cs="Times New Roman"/>
          <w:kern w:val="0"/>
          <w:sz w:val="24"/>
          <w:szCs w:val="24"/>
          <w14:ligatures w14:val="none"/>
        </w:rPr>
        <w:t>ACC = anterior cingulate cortex; Amyg = amygdala; BG = basal ganglia; Hipp = hippocampus; IFG = inferior frontal gyrus; OFC = orbitofrontal cortex;</w:t>
      </w:r>
      <w:r w:rsidR="0071121F">
        <w:rPr>
          <w:rFonts w:ascii="Times New Roman" w:hAnsi="Times New Roman" w:cs="Times New Roman"/>
          <w:kern w:val="0"/>
          <w:sz w:val="24"/>
          <w:szCs w:val="24"/>
          <w14:ligatures w14:val="none"/>
        </w:rPr>
        <w:t xml:space="preserve"> </w:t>
      </w:r>
      <w:r w:rsidR="0071121F" w:rsidRPr="003A34A3">
        <w:rPr>
          <w:rFonts w:ascii="Times New Roman" w:hAnsi="Times New Roman" w:cs="Times New Roman"/>
          <w:kern w:val="0"/>
          <w:sz w:val="24"/>
          <w:szCs w:val="24"/>
          <w14:ligatures w14:val="none"/>
        </w:rPr>
        <w:t>Occ = occipital lobe; PCC = posterior cingulate cortex; PFC = prefrontal cortex; PHG = parahippocampal gyrus; Temp = temporal lobe; Thal = thalamus</w:t>
      </w:r>
      <w:bookmarkEnd w:id="0"/>
    </w:p>
    <w:sectPr w:rsidR="00037F79" w:rsidRPr="00E94A56" w:rsidSect="00A2453F">
      <w:pgSz w:w="12240" w:h="15840"/>
      <w:pgMar w:top="1138" w:right="1181" w:bottom="1138" w:left="1282"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435149" w14:textId="77777777" w:rsidR="0028112A" w:rsidRDefault="0028112A" w:rsidP="00A34EB2">
      <w:pPr>
        <w:spacing w:after="0" w:line="240" w:lineRule="auto"/>
      </w:pPr>
      <w:r>
        <w:separator/>
      </w:r>
    </w:p>
  </w:endnote>
  <w:endnote w:type="continuationSeparator" w:id="0">
    <w:p w14:paraId="21EE6AD9" w14:textId="77777777" w:rsidR="0028112A" w:rsidRDefault="0028112A" w:rsidP="00A34E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C9E600" w14:textId="77777777" w:rsidR="0028112A" w:rsidRDefault="0028112A" w:rsidP="00A34EB2">
      <w:pPr>
        <w:spacing w:after="0" w:line="240" w:lineRule="auto"/>
      </w:pPr>
      <w:r>
        <w:separator/>
      </w:r>
    </w:p>
  </w:footnote>
  <w:footnote w:type="continuationSeparator" w:id="0">
    <w:p w14:paraId="6FBF8E9D" w14:textId="77777777" w:rsidR="0028112A" w:rsidRDefault="0028112A" w:rsidP="00A34EB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5157698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bS0MDY2NDA1M7U0tTBS0lEKTi0uzszPAykwrgUA95otRCwAAAA="/>
  </w:docVars>
  <w:rsids>
    <w:rsidRoot w:val="00CB4841"/>
    <w:rsid w:val="00022FDD"/>
    <w:rsid w:val="00037F79"/>
    <w:rsid w:val="00054096"/>
    <w:rsid w:val="00070AD6"/>
    <w:rsid w:val="00074680"/>
    <w:rsid w:val="00090887"/>
    <w:rsid w:val="00092F11"/>
    <w:rsid w:val="0009633A"/>
    <w:rsid w:val="000D7B19"/>
    <w:rsid w:val="001011BB"/>
    <w:rsid w:val="001702FA"/>
    <w:rsid w:val="001A1B81"/>
    <w:rsid w:val="001D0836"/>
    <w:rsid w:val="002013C4"/>
    <w:rsid w:val="002271E0"/>
    <w:rsid w:val="00252B53"/>
    <w:rsid w:val="0027106E"/>
    <w:rsid w:val="0028112A"/>
    <w:rsid w:val="002D2360"/>
    <w:rsid w:val="002D4FEA"/>
    <w:rsid w:val="002F6332"/>
    <w:rsid w:val="00304D2E"/>
    <w:rsid w:val="00336917"/>
    <w:rsid w:val="00360B87"/>
    <w:rsid w:val="00362DD4"/>
    <w:rsid w:val="00371DA9"/>
    <w:rsid w:val="003A34A3"/>
    <w:rsid w:val="003C0624"/>
    <w:rsid w:val="003C5A74"/>
    <w:rsid w:val="003C7656"/>
    <w:rsid w:val="003D2595"/>
    <w:rsid w:val="003D6C73"/>
    <w:rsid w:val="00402B45"/>
    <w:rsid w:val="00424BA0"/>
    <w:rsid w:val="00432C72"/>
    <w:rsid w:val="00476934"/>
    <w:rsid w:val="00485613"/>
    <w:rsid w:val="004D1AE9"/>
    <w:rsid w:val="004F3B6C"/>
    <w:rsid w:val="00503C60"/>
    <w:rsid w:val="00581D8C"/>
    <w:rsid w:val="005A4F1B"/>
    <w:rsid w:val="005B60BA"/>
    <w:rsid w:val="005E42E0"/>
    <w:rsid w:val="0061314C"/>
    <w:rsid w:val="00620173"/>
    <w:rsid w:val="0062021B"/>
    <w:rsid w:val="00624B38"/>
    <w:rsid w:val="00644906"/>
    <w:rsid w:val="006948E4"/>
    <w:rsid w:val="006A1554"/>
    <w:rsid w:val="0071121F"/>
    <w:rsid w:val="00711774"/>
    <w:rsid w:val="007158F7"/>
    <w:rsid w:val="007566FF"/>
    <w:rsid w:val="00772DD9"/>
    <w:rsid w:val="0079021D"/>
    <w:rsid w:val="00793763"/>
    <w:rsid w:val="007A24FF"/>
    <w:rsid w:val="007D0AEC"/>
    <w:rsid w:val="0080426C"/>
    <w:rsid w:val="008153F0"/>
    <w:rsid w:val="00841C63"/>
    <w:rsid w:val="008E2B42"/>
    <w:rsid w:val="0092141E"/>
    <w:rsid w:val="009314C6"/>
    <w:rsid w:val="00970813"/>
    <w:rsid w:val="009732DE"/>
    <w:rsid w:val="00985373"/>
    <w:rsid w:val="009C4C88"/>
    <w:rsid w:val="009F320A"/>
    <w:rsid w:val="009F74EF"/>
    <w:rsid w:val="00A2453F"/>
    <w:rsid w:val="00A34EB2"/>
    <w:rsid w:val="00AA1DEA"/>
    <w:rsid w:val="00AA6F20"/>
    <w:rsid w:val="00AB4F99"/>
    <w:rsid w:val="00AD3187"/>
    <w:rsid w:val="00AE52EE"/>
    <w:rsid w:val="00AE63A2"/>
    <w:rsid w:val="00B07C58"/>
    <w:rsid w:val="00B20EBE"/>
    <w:rsid w:val="00B25B67"/>
    <w:rsid w:val="00B33F4D"/>
    <w:rsid w:val="00B376A4"/>
    <w:rsid w:val="00B764F0"/>
    <w:rsid w:val="00B85B74"/>
    <w:rsid w:val="00B92670"/>
    <w:rsid w:val="00B9483C"/>
    <w:rsid w:val="00B95C98"/>
    <w:rsid w:val="00BA2672"/>
    <w:rsid w:val="00BA4100"/>
    <w:rsid w:val="00BA4235"/>
    <w:rsid w:val="00BB5F4F"/>
    <w:rsid w:val="00BC28D8"/>
    <w:rsid w:val="00C01300"/>
    <w:rsid w:val="00C341C9"/>
    <w:rsid w:val="00CA27BD"/>
    <w:rsid w:val="00CB4841"/>
    <w:rsid w:val="00CB4E18"/>
    <w:rsid w:val="00CC20EF"/>
    <w:rsid w:val="00CC31D3"/>
    <w:rsid w:val="00CE0A04"/>
    <w:rsid w:val="00CE1743"/>
    <w:rsid w:val="00D3166D"/>
    <w:rsid w:val="00D35AE4"/>
    <w:rsid w:val="00D5204F"/>
    <w:rsid w:val="00D96AC5"/>
    <w:rsid w:val="00DC068D"/>
    <w:rsid w:val="00DE62AF"/>
    <w:rsid w:val="00E10E99"/>
    <w:rsid w:val="00E35C7B"/>
    <w:rsid w:val="00E53C76"/>
    <w:rsid w:val="00E94A56"/>
    <w:rsid w:val="00EA1DB9"/>
    <w:rsid w:val="00EA6ADD"/>
    <w:rsid w:val="00EC1BF8"/>
    <w:rsid w:val="00EC71CA"/>
    <w:rsid w:val="00EE369E"/>
    <w:rsid w:val="00F30A4C"/>
    <w:rsid w:val="00F51C45"/>
    <w:rsid w:val="00F756E9"/>
    <w:rsid w:val="00F80560"/>
    <w:rsid w:val="00F871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E1986F0"/>
  <w14:defaultImageDpi w14:val="32767"/>
  <w15:chartTrackingRefBased/>
  <w15:docId w15:val="{11BE48B3-2209-4317-8E7F-4E901F6BED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34A3"/>
  </w:style>
  <w:style w:type="paragraph" w:styleId="Heading1">
    <w:name w:val="heading 1"/>
    <w:basedOn w:val="ListParagraph"/>
    <w:next w:val="Normal"/>
    <w:link w:val="Heading1Char"/>
    <w:uiPriority w:val="2"/>
    <w:qFormat/>
    <w:rsid w:val="00336917"/>
    <w:pPr>
      <w:numPr>
        <w:numId w:val="1"/>
      </w:numPr>
      <w:spacing w:before="240" w:after="240" w:line="240" w:lineRule="auto"/>
      <w:contextualSpacing w:val="0"/>
      <w:outlineLvl w:val="0"/>
    </w:pPr>
    <w:rPr>
      <w:rFonts w:ascii="Times New Roman" w:eastAsia="Cambria" w:hAnsi="Times New Roman" w:cs="Times New Roman"/>
      <w:b/>
      <w:kern w:val="0"/>
      <w:sz w:val="24"/>
      <w:szCs w:val="24"/>
      <w14:ligatures w14:val="none"/>
    </w:rPr>
  </w:style>
  <w:style w:type="paragraph" w:styleId="Heading2">
    <w:name w:val="heading 2"/>
    <w:basedOn w:val="Heading1"/>
    <w:next w:val="Normal"/>
    <w:link w:val="Heading2Char"/>
    <w:uiPriority w:val="2"/>
    <w:qFormat/>
    <w:rsid w:val="00336917"/>
    <w:pPr>
      <w:numPr>
        <w:ilvl w:val="1"/>
      </w:numPr>
      <w:spacing w:after="200"/>
      <w:outlineLvl w:val="1"/>
    </w:pPr>
  </w:style>
  <w:style w:type="paragraph" w:styleId="Heading3">
    <w:name w:val="heading 3"/>
    <w:basedOn w:val="Normal"/>
    <w:next w:val="Normal"/>
    <w:link w:val="Heading3Char"/>
    <w:uiPriority w:val="2"/>
    <w:qFormat/>
    <w:rsid w:val="00336917"/>
    <w:pPr>
      <w:keepNext/>
      <w:keepLines/>
      <w:numPr>
        <w:ilvl w:val="2"/>
        <w:numId w:val="1"/>
      </w:numPr>
      <w:spacing w:before="40" w:after="120" w:line="240" w:lineRule="auto"/>
      <w:outlineLvl w:val="2"/>
    </w:pPr>
    <w:rPr>
      <w:rFonts w:ascii="Times New Roman" w:eastAsiaTheme="majorEastAsia" w:hAnsi="Times New Roman" w:cstheme="majorBidi"/>
      <w:b/>
      <w:kern w:val="0"/>
      <w:sz w:val="24"/>
      <w:szCs w:val="24"/>
      <w14:ligatures w14:val="none"/>
    </w:rPr>
  </w:style>
  <w:style w:type="paragraph" w:styleId="Heading4">
    <w:name w:val="heading 4"/>
    <w:basedOn w:val="Heading3"/>
    <w:next w:val="Normal"/>
    <w:link w:val="Heading4Char"/>
    <w:uiPriority w:val="2"/>
    <w:qFormat/>
    <w:rsid w:val="00336917"/>
    <w:pPr>
      <w:numPr>
        <w:ilvl w:val="3"/>
      </w:numPr>
      <w:outlineLvl w:val="3"/>
    </w:pPr>
    <w:rPr>
      <w:iCs/>
    </w:rPr>
  </w:style>
  <w:style w:type="paragraph" w:styleId="Heading5">
    <w:name w:val="heading 5"/>
    <w:basedOn w:val="Heading4"/>
    <w:next w:val="Normal"/>
    <w:link w:val="Heading5Char"/>
    <w:uiPriority w:val="2"/>
    <w:qFormat/>
    <w:rsid w:val="00336917"/>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E63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2"/>
    <w:rsid w:val="00336917"/>
    <w:rPr>
      <w:rFonts w:ascii="Times New Roman" w:eastAsia="Cambria" w:hAnsi="Times New Roman" w:cs="Times New Roman"/>
      <w:b/>
      <w:kern w:val="0"/>
      <w:sz w:val="24"/>
      <w:szCs w:val="24"/>
      <w14:ligatures w14:val="none"/>
    </w:rPr>
  </w:style>
  <w:style w:type="character" w:customStyle="1" w:styleId="Heading2Char">
    <w:name w:val="Heading 2 Char"/>
    <w:basedOn w:val="DefaultParagraphFont"/>
    <w:link w:val="Heading2"/>
    <w:uiPriority w:val="2"/>
    <w:rsid w:val="00336917"/>
    <w:rPr>
      <w:rFonts w:ascii="Times New Roman" w:eastAsia="Cambria" w:hAnsi="Times New Roman" w:cs="Times New Roman"/>
      <w:b/>
      <w:kern w:val="0"/>
      <w:sz w:val="24"/>
      <w:szCs w:val="24"/>
      <w14:ligatures w14:val="none"/>
    </w:rPr>
  </w:style>
  <w:style w:type="character" w:customStyle="1" w:styleId="Heading3Char">
    <w:name w:val="Heading 3 Char"/>
    <w:basedOn w:val="DefaultParagraphFont"/>
    <w:link w:val="Heading3"/>
    <w:uiPriority w:val="2"/>
    <w:rsid w:val="00336917"/>
    <w:rPr>
      <w:rFonts w:ascii="Times New Roman" w:eastAsiaTheme="majorEastAsia" w:hAnsi="Times New Roman" w:cstheme="majorBidi"/>
      <w:b/>
      <w:kern w:val="0"/>
      <w:sz w:val="24"/>
      <w:szCs w:val="24"/>
      <w14:ligatures w14:val="none"/>
    </w:rPr>
  </w:style>
  <w:style w:type="character" w:customStyle="1" w:styleId="Heading4Char">
    <w:name w:val="Heading 4 Char"/>
    <w:basedOn w:val="DefaultParagraphFont"/>
    <w:link w:val="Heading4"/>
    <w:uiPriority w:val="2"/>
    <w:rsid w:val="00336917"/>
    <w:rPr>
      <w:rFonts w:ascii="Times New Roman" w:eastAsiaTheme="majorEastAsia" w:hAnsi="Times New Roman" w:cstheme="majorBidi"/>
      <w:b/>
      <w:iCs/>
      <w:kern w:val="0"/>
      <w:sz w:val="24"/>
      <w:szCs w:val="24"/>
      <w14:ligatures w14:val="none"/>
    </w:rPr>
  </w:style>
  <w:style w:type="character" w:customStyle="1" w:styleId="Heading5Char">
    <w:name w:val="Heading 5 Char"/>
    <w:basedOn w:val="DefaultParagraphFont"/>
    <w:link w:val="Heading5"/>
    <w:uiPriority w:val="2"/>
    <w:rsid w:val="00336917"/>
    <w:rPr>
      <w:rFonts w:ascii="Times New Roman" w:eastAsiaTheme="majorEastAsia" w:hAnsi="Times New Roman" w:cstheme="majorBidi"/>
      <w:b/>
      <w:iCs/>
      <w:kern w:val="0"/>
      <w:sz w:val="24"/>
      <w:szCs w:val="24"/>
      <w14:ligatures w14:val="none"/>
    </w:rPr>
  </w:style>
  <w:style w:type="numbering" w:customStyle="1" w:styleId="Headings">
    <w:name w:val="Headings"/>
    <w:uiPriority w:val="99"/>
    <w:rsid w:val="00336917"/>
    <w:pPr>
      <w:numPr>
        <w:numId w:val="1"/>
      </w:numPr>
    </w:pPr>
  </w:style>
  <w:style w:type="paragraph" w:customStyle="1" w:styleId="SupplementaryMaterial">
    <w:name w:val="Supplementary Material"/>
    <w:basedOn w:val="Title"/>
    <w:next w:val="Title"/>
    <w:qFormat/>
    <w:rsid w:val="00336917"/>
    <w:pPr>
      <w:suppressLineNumbers/>
      <w:spacing w:before="240" w:after="120"/>
      <w:contextualSpacing w:val="0"/>
      <w:jc w:val="center"/>
    </w:pPr>
    <w:rPr>
      <w:rFonts w:ascii="Times New Roman" w:eastAsiaTheme="minorHAnsi" w:hAnsi="Times New Roman" w:cs="Times New Roman"/>
      <w:b/>
      <w:i/>
      <w:spacing w:val="0"/>
      <w:kern w:val="0"/>
      <w:sz w:val="32"/>
      <w:szCs w:val="32"/>
      <w14:ligatures w14:val="none"/>
    </w:rPr>
  </w:style>
  <w:style w:type="paragraph" w:styleId="ListParagraph">
    <w:name w:val="List Paragraph"/>
    <w:basedOn w:val="Normal"/>
    <w:uiPriority w:val="34"/>
    <w:qFormat/>
    <w:rsid w:val="00336917"/>
    <w:pPr>
      <w:ind w:left="720"/>
      <w:contextualSpacing/>
    </w:pPr>
  </w:style>
  <w:style w:type="paragraph" w:styleId="Title">
    <w:name w:val="Title"/>
    <w:basedOn w:val="Normal"/>
    <w:next w:val="Normal"/>
    <w:link w:val="TitleChar"/>
    <w:uiPriority w:val="10"/>
    <w:qFormat/>
    <w:rsid w:val="00336917"/>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36917"/>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A34EB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4EB2"/>
  </w:style>
  <w:style w:type="paragraph" w:styleId="Footer">
    <w:name w:val="footer"/>
    <w:basedOn w:val="Normal"/>
    <w:link w:val="FooterChar"/>
    <w:uiPriority w:val="99"/>
    <w:unhideWhenUsed/>
    <w:rsid w:val="00A34EB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4EB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6222192">
      <w:bodyDiv w:val="1"/>
      <w:marLeft w:val="0"/>
      <w:marRight w:val="0"/>
      <w:marTop w:val="0"/>
      <w:marBottom w:val="0"/>
      <w:divBdr>
        <w:top w:val="none" w:sz="0" w:space="0" w:color="auto"/>
        <w:left w:val="none" w:sz="0" w:space="0" w:color="auto"/>
        <w:bottom w:val="none" w:sz="0" w:space="0" w:color="auto"/>
        <w:right w:val="none" w:sz="0" w:space="0" w:color="auto"/>
      </w:divBdr>
    </w:div>
    <w:div w:id="705561321">
      <w:bodyDiv w:val="1"/>
      <w:marLeft w:val="0"/>
      <w:marRight w:val="0"/>
      <w:marTop w:val="0"/>
      <w:marBottom w:val="0"/>
      <w:divBdr>
        <w:top w:val="none" w:sz="0" w:space="0" w:color="auto"/>
        <w:left w:val="none" w:sz="0" w:space="0" w:color="auto"/>
        <w:bottom w:val="none" w:sz="0" w:space="0" w:color="auto"/>
        <w:right w:val="none" w:sz="0" w:space="0" w:color="auto"/>
      </w:divBdr>
    </w:div>
    <w:div w:id="712538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7623A5-C613-4DD6-9ACC-FC4ED2CA12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4</TotalTime>
  <Pages>3</Pages>
  <Words>711</Words>
  <Characters>4054</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ovan, Kara</dc:creator>
  <cp:keywords/>
  <dc:description/>
  <cp:lastModifiedBy>Donovan, Kara</cp:lastModifiedBy>
  <cp:revision>30</cp:revision>
  <dcterms:created xsi:type="dcterms:W3CDTF">2025-04-02T19:40:00Z</dcterms:created>
  <dcterms:modified xsi:type="dcterms:W3CDTF">2025-04-03T21:09:00Z</dcterms:modified>
</cp:coreProperties>
</file>